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115E2" w14:textId="3A82EC4F" w:rsidR="00283B83" w:rsidRPr="00283B83" w:rsidRDefault="00283B83">
      <w:pPr>
        <w:rPr>
          <w:rFonts w:ascii="Times New Roman" w:hAnsi="Times New Roman" w:cs="Times New Roman"/>
          <w:b/>
          <w:bCs/>
        </w:rPr>
      </w:pPr>
      <w:r w:rsidRPr="00283B83">
        <w:rPr>
          <w:rFonts w:ascii="Times New Roman" w:hAnsi="Times New Roman" w:cs="Times New Roman" w:hint="eastAsia"/>
          <w:b/>
          <w:bCs/>
        </w:rPr>
        <w:t>Community</w:t>
      </w:r>
      <w:r w:rsidRPr="00283B83">
        <w:rPr>
          <w:rFonts w:ascii="Times New Roman" w:hAnsi="Times New Roman" w:cs="Times New Roman"/>
          <w:b/>
          <w:bCs/>
        </w:rPr>
        <w:t xml:space="preserve"> Diagnosis Questionnai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6"/>
        <w:gridCol w:w="8044"/>
      </w:tblGrid>
      <w:tr w:rsidR="00283B83" w:rsidRPr="00283B83" w14:paraId="0F7B41D7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2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 One: Household survey question</w:t>
            </w:r>
          </w:p>
        </w:tc>
      </w:tr>
      <w:tr w:rsidR="00283B83" w:rsidRPr="00283B83" w14:paraId="12E7863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4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4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Question</w:t>
            </w:r>
          </w:p>
        </w:tc>
      </w:tr>
      <w:tr w:rsidR="00283B83" w:rsidRPr="00283B83" w14:paraId="08800489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F4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8A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the past 6 months, what is the number of individuals living within your family? (Including relatives, nannies, etc., but not including family members that that have been away for more the 6 months)</w:t>
            </w:r>
          </w:p>
        </w:tc>
      </w:tr>
      <w:tr w:rsidR="00283B83" w:rsidRPr="00283B83" w14:paraId="7CDC660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A73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436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4F795F3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5A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B5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the number of individuals living with you, how many of them have Shenzhen </w:t>
            </w:r>
            <w:r w:rsidRPr="00283B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kou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283B83" w:rsidRPr="00283B83" w14:paraId="6E83EE3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6EC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080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5527BE9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A4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38E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ich of the followings best describe your housing? </w:t>
            </w:r>
          </w:p>
        </w:tc>
      </w:tr>
      <w:tr w:rsidR="00283B83" w:rsidRPr="00283B83" w14:paraId="7BE61BF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4C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2D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Self-build house; 2) Commercial build house; 3) Renting or Room share</w:t>
            </w:r>
          </w:p>
        </w:tc>
      </w:tr>
      <w:tr w:rsidR="00283B83" w:rsidRPr="00283B83" w14:paraId="43C3CE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29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EA2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ow would you rate your environmental hygiene in your residential area? </w:t>
            </w:r>
          </w:p>
        </w:tc>
      </w:tr>
      <w:tr w:rsidR="00283B83" w:rsidRPr="00283B83" w14:paraId="5063BC4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AB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2E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Good; 2) Average; 3) Bad</w:t>
            </w:r>
          </w:p>
        </w:tc>
      </w:tr>
      <w:tr w:rsidR="00283B83" w:rsidRPr="00283B83" w14:paraId="23CCC2E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8ED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A30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ow often do you open your window to increase air flow? </w:t>
            </w:r>
          </w:p>
        </w:tc>
      </w:tr>
      <w:tr w:rsidR="00283B83" w:rsidRPr="00283B83" w14:paraId="45646E6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CC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B14C" w14:textId="03CC38BF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0-2 times/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F83056">
              <w:rPr>
                <w:rFonts w:ascii="Times New Roman" w:eastAsia="Times New Roman" w:hAnsi="Times New Roman" w:cs="Times New Roman"/>
                <w:color w:val="000000"/>
              </w:rPr>
              <w:t xml:space="preserve"> (poor)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; 2) 3-5 times/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F83056">
              <w:rPr>
                <w:rFonts w:ascii="Times New Roman" w:eastAsia="Times New Roman" w:hAnsi="Times New Roman" w:cs="Times New Roman"/>
                <w:color w:val="000000"/>
              </w:rPr>
              <w:t xml:space="preserve"> (fair)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; 3) 5 time or more/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F83056">
              <w:rPr>
                <w:rFonts w:ascii="Times New Roman" w:eastAsia="Times New Roman" w:hAnsi="Times New Roman" w:cs="Times New Roman"/>
                <w:color w:val="000000"/>
              </w:rPr>
              <w:t xml:space="preserve"> (good)</w:t>
            </w:r>
          </w:p>
        </w:tc>
      </w:tr>
      <w:tr w:rsidR="00283B83" w:rsidRPr="00283B83" w14:paraId="04EE999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B5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833C" w14:textId="5FF75375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a day, does your bedroom have natural </w:t>
            </w:r>
            <w:r w:rsidR="00BD33A6">
              <w:rPr>
                <w:rFonts w:ascii="Times New Roman" w:eastAsia="Times New Roman" w:hAnsi="Times New Roman" w:cs="Times New Roman"/>
                <w:color w:val="000000"/>
              </w:rPr>
              <w:t>sunlight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</w:p>
        </w:tc>
      </w:tr>
      <w:tr w:rsidR="00283B83" w:rsidRPr="00283B83" w14:paraId="6B6D40F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4AC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C5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3D215EA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53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D74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April to October, are there any mosquitoes or flies inside your house?</w:t>
            </w:r>
          </w:p>
        </w:tc>
      </w:tr>
      <w:tr w:rsidR="00283B83" w:rsidRPr="00283B83" w14:paraId="7174CEA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A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3B17" w14:textId="58CA483F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No (good); 2) One or two (</w:t>
            </w:r>
            <w:r w:rsidR="00BD33A6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; 3) more than two (</w:t>
            </w:r>
            <w:r w:rsidR="00BD33A6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29B4B20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9D4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DC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es your home have window screen installed?</w:t>
            </w:r>
          </w:p>
        </w:tc>
      </w:tr>
      <w:tr w:rsidR="00283B83" w:rsidRPr="00283B83" w14:paraId="0166329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B6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158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4491B5E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9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7F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disinfect the eating utensils often?</w:t>
            </w:r>
          </w:p>
        </w:tc>
      </w:tr>
      <w:tr w:rsidR="00283B83" w:rsidRPr="00283B83" w14:paraId="76B6C53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C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5CB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3980456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DE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5B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have any of the following commonly used medicine in your home?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5A0AD84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1E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F75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o commonly used medicine at all</w:t>
            </w:r>
          </w:p>
        </w:tc>
      </w:tr>
      <w:tr w:rsidR="00283B83" w:rsidRPr="00283B83" w14:paraId="4643407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693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71F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EB2E8D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08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8A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ld related medicine</w:t>
            </w:r>
          </w:p>
        </w:tc>
      </w:tr>
      <w:tr w:rsidR="00283B83" w:rsidRPr="00283B83" w14:paraId="7440752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AE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98C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93923D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9D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2D9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rauma related medicine, such as hydrogen peroxide, iodine tincture</w:t>
            </w:r>
          </w:p>
        </w:tc>
      </w:tr>
      <w:tr w:rsidR="00283B83" w:rsidRPr="00283B83" w14:paraId="58C4222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4D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604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E48BBA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05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B78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edical related instruments, such as bandage, tweezers</w:t>
            </w:r>
          </w:p>
        </w:tc>
      </w:tr>
      <w:tr w:rsidR="00283B83" w:rsidRPr="00283B83" w14:paraId="6363513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73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EF9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61F0E8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B7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CCE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tomach related medicine</w:t>
            </w:r>
          </w:p>
        </w:tc>
      </w:tr>
      <w:tr w:rsidR="00283B83" w:rsidRPr="00283B83" w14:paraId="691BA5D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71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58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2A1839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00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87F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ermatologic related medicine, such as Mupirocin ointment</w:t>
            </w:r>
          </w:p>
        </w:tc>
      </w:tr>
      <w:tr w:rsidR="00283B83" w:rsidRPr="00283B83" w14:paraId="0B889C1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90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5CE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F12FFC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A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B9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easurement instruments, such as sphygmomanometer</w:t>
            </w:r>
          </w:p>
        </w:tc>
      </w:tr>
      <w:tr w:rsidR="00283B83" w:rsidRPr="00283B83" w14:paraId="6058B7D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8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2F8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DFA688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25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4F4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medicine</w:t>
            </w:r>
          </w:p>
        </w:tc>
      </w:tr>
      <w:tr w:rsidR="00283B83" w:rsidRPr="00283B83" w14:paraId="1BF6760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E8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E88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7675B4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CA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0_8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EB2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the medicine name</w:t>
            </w:r>
          </w:p>
        </w:tc>
      </w:tr>
      <w:tr w:rsidR="00283B83" w:rsidRPr="00283B83" w14:paraId="5D66887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1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8F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6CF1DD99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71C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E2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year, how much did your family spend on medical services and other medical utilities? (Including all spending but not including supplemental food and supplemental equipment)</w:t>
            </w:r>
          </w:p>
        </w:tc>
      </w:tr>
      <w:tr w:rsidR="00283B83" w:rsidRPr="00283B83" w14:paraId="22D5E83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24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2E5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05345B4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D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F1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uch was pay out-of-pocket? (Not including supplemental food and supplemental equipment)</w:t>
            </w:r>
          </w:p>
        </w:tc>
      </w:tr>
      <w:tr w:rsidR="00283B83" w:rsidRPr="00283B83" w14:paraId="2F6C738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61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1A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387B2D5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C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CB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ave you household ever controlled the amount of salt consumed (voluntarily control everyday food items' salt levels)?</w:t>
            </w:r>
          </w:p>
        </w:tc>
      </w:tr>
      <w:tr w:rsidR="00283B83" w:rsidRPr="00283B83" w14:paraId="71966B0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C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84A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7F979462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06F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FB0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ave you household ever controlled the amount of oil used during cooking (voluntarily control the amount of oil used every day)?</w:t>
            </w:r>
          </w:p>
        </w:tc>
      </w:tr>
      <w:tr w:rsidR="00283B83" w:rsidRPr="00283B83" w14:paraId="4771F1E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73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8D5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1FFBB2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165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1FFB" w14:textId="63428F4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a typically day, how many people eat dinner together in your household (including non-</w:t>
            </w:r>
            <w:r w:rsidR="006B3F8E">
              <w:rPr>
                <w:rFonts w:ascii="Times New Roman" w:eastAsia="Times New Roman" w:hAnsi="Times New Roman" w:cs="Times New Roman"/>
                <w:color w:val="000000"/>
              </w:rPr>
              <w:t>household member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)? </w:t>
            </w:r>
          </w:p>
        </w:tc>
      </w:tr>
      <w:tr w:rsidR="00283B83" w:rsidRPr="00283B83" w14:paraId="5CC5583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79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312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4913827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A7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07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3B83" w:rsidRPr="00283B83" w14:paraId="3FEEABA1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0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 Two: Household member survey question</w:t>
            </w:r>
          </w:p>
        </w:tc>
      </w:tr>
      <w:tr w:rsidR="00283B83" w:rsidRPr="00283B83" w14:paraId="5A789C9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F3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6EA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Question</w:t>
            </w:r>
          </w:p>
        </w:tc>
      </w:tr>
      <w:tr w:rsidR="00283B83" w:rsidRPr="00283B83" w14:paraId="4E63A32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0F0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F5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o response to the following survey questionnaires? </w:t>
            </w:r>
          </w:p>
        </w:tc>
      </w:tr>
      <w:tr w:rsidR="00283B83" w:rsidRPr="00283B83" w14:paraId="2497E9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D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AB6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Self 2) Others</w:t>
            </w:r>
          </w:p>
        </w:tc>
      </w:tr>
      <w:tr w:rsidR="00283B83" w:rsidRPr="00283B83" w14:paraId="0F9BA24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ED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D44F" w14:textId="2D458B42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The reasons for others </w:t>
            </w:r>
            <w:r w:rsidR="00B51E1A" w:rsidRPr="00283B83">
              <w:rPr>
                <w:rFonts w:ascii="Times New Roman" w:eastAsia="Times New Roman" w:hAnsi="Times New Roman" w:cs="Times New Roman"/>
                <w:color w:val="000000"/>
              </w:rPr>
              <w:t>responding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the survey </w:t>
            </w:r>
            <w:r w:rsidR="00FE73AC" w:rsidRPr="00283B83">
              <w:rPr>
                <w:rFonts w:ascii="Times New Roman" w:eastAsia="Times New Roman" w:hAnsi="Times New Roman" w:cs="Times New Roman"/>
                <w:color w:val="000000"/>
              </w:rPr>
              <w:t>questionnaires.</w:t>
            </w:r>
          </w:p>
        </w:tc>
      </w:tr>
      <w:tr w:rsidR="00283B83" w:rsidRPr="00283B83" w14:paraId="6A4520D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83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41E7" w14:textId="5FFC267C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Not home at the </w:t>
            </w:r>
            <w:r w:rsidR="00B51E1A" w:rsidRPr="00283B83"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of the survey 2) Too young 3) Low education 4) Not sound minded 5) Refuse to answer</w:t>
            </w:r>
          </w:p>
        </w:tc>
      </w:tr>
      <w:tr w:rsidR="00283B83" w:rsidRPr="00283B83" w14:paraId="28A2A43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35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AB9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283B83" w:rsidRPr="00283B83" w14:paraId="7CDF287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1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8C5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7FDE7C6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5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062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</w:tr>
      <w:tr w:rsidR="00283B83" w:rsidRPr="00283B83" w14:paraId="0F05AE0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A4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2FD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Male; 2) Female</w:t>
            </w:r>
          </w:p>
        </w:tc>
      </w:tr>
      <w:tr w:rsidR="00283B83" w:rsidRPr="00283B83" w14:paraId="4789D28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6D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C86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is the member's ethnicity</w:t>
            </w:r>
          </w:p>
        </w:tc>
      </w:tr>
      <w:tr w:rsidR="00283B83" w:rsidRPr="00283B83" w14:paraId="29880EC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7A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1C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Han; 2) Non-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an</w:t>
            </w:r>
            <w:proofErr w:type="spellEnd"/>
          </w:p>
        </w:tc>
      </w:tr>
      <w:tr w:rsidR="00283B83" w:rsidRPr="00283B83" w14:paraId="0C5F785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64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9F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Types of 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uku</w:t>
            </w:r>
            <w:proofErr w:type="spell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(household registration)</w:t>
            </w:r>
          </w:p>
        </w:tc>
      </w:tr>
      <w:tr w:rsidR="00283B83" w:rsidRPr="00283B83" w14:paraId="1708D6F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3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25D3" w14:textId="675D5622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Shenzhen </w:t>
            </w:r>
            <w:r w:rsidRPr="00283B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kou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2) Non-</w:t>
            </w:r>
            <w:r w:rsidR="00FE73AC" w:rsidRPr="00283B83">
              <w:rPr>
                <w:rFonts w:ascii="Times New Roman" w:eastAsia="Times New Roman" w:hAnsi="Times New Roman" w:cs="Times New Roman"/>
                <w:color w:val="000000"/>
              </w:rPr>
              <w:t>Shenzhen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B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kou</w:t>
            </w:r>
          </w:p>
        </w:tc>
      </w:tr>
      <w:tr w:rsidR="00283B83" w:rsidRPr="00283B83" w14:paraId="6BFCD8F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586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BBCF" w14:textId="02BE568F" w:rsidR="00283B83" w:rsidRPr="00283B83" w:rsidRDefault="00FE73AC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arital</w:t>
            </w:r>
            <w:r w:rsidR="00283B83"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status</w:t>
            </w:r>
          </w:p>
        </w:tc>
      </w:tr>
      <w:tr w:rsidR="00283B83" w:rsidRPr="00283B83" w14:paraId="1ED8CF6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4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18C4" w14:textId="5D1F585E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</w:t>
            </w:r>
            <w:r w:rsidR="00FE73AC" w:rsidRPr="00283B83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; 2) married; 3) divorce; 4) Widowed 5) </w:t>
            </w:r>
            <w:r w:rsidR="00FE73AC" w:rsidRPr="00283B83">
              <w:rPr>
                <w:rFonts w:ascii="Times New Roman" w:eastAsia="Times New Roman" w:hAnsi="Times New Roman" w:cs="Times New Roman"/>
                <w:color w:val="000000"/>
              </w:rPr>
              <w:t>Others te</w:t>
            </w:r>
            <w:r w:rsidR="00B7166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FE73AC" w:rsidRPr="00283B83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(a7_5_text)</w:t>
            </w:r>
          </w:p>
        </w:tc>
      </w:tr>
      <w:tr w:rsidR="00283B83" w:rsidRPr="00283B83" w14:paraId="53F2DDC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EB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7_5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349A" w14:textId="168DF361" w:rsidR="00283B83" w:rsidRPr="00283B83" w:rsidRDefault="00FE73AC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arital</w:t>
            </w:r>
            <w:r w:rsidR="00283B83"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status: other</w:t>
            </w:r>
          </w:p>
        </w:tc>
      </w:tr>
      <w:tr w:rsidR="00283B83" w:rsidRPr="00283B83" w14:paraId="122D7CF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9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D7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3F61EDB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0DD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99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ducation levels</w:t>
            </w:r>
          </w:p>
        </w:tc>
      </w:tr>
      <w:tr w:rsidR="00283B83" w:rsidRPr="00283B83" w14:paraId="6399884A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D5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BF44" w14:textId="50175AE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No-education; 2) Elementary school; </w:t>
            </w:r>
            <w:proofErr w:type="gram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3)Middle</w:t>
            </w:r>
            <w:proofErr w:type="gram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school; 4) High school; 5) Special/professional high school; 6) </w:t>
            </w:r>
            <w:r w:rsidR="00C851B3" w:rsidRPr="00283B83">
              <w:rPr>
                <w:rFonts w:ascii="Times New Roman" w:eastAsia="Times New Roman" w:hAnsi="Times New Roman" w:cs="Times New Roman"/>
                <w:color w:val="000000"/>
              </w:rPr>
              <w:t>Colleg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; 7) Master or above</w:t>
            </w:r>
          </w:p>
        </w:tc>
      </w:tr>
      <w:tr w:rsidR="00283B83" w:rsidRPr="00283B83" w14:paraId="0CBDCFB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71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D8F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</w:tr>
      <w:tr w:rsidR="00283B83" w:rsidRPr="00283B83" w14:paraId="5FF6A1F6" w14:textId="77777777" w:rsidTr="00283B8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0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C049" w14:textId="5CC74001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Government official; 2) Scientific and technical staff; 3) Medical personnel; 4) Blue collar; 5) </w:t>
            </w:r>
            <w:proofErr w:type="spellStart"/>
            <w:r w:rsidR="00C851B3">
              <w:rPr>
                <w:rFonts w:ascii="Times New Roman" w:eastAsia="Times New Roman" w:hAnsi="Times New Roman" w:cs="Times New Roman"/>
                <w:color w:val="000000"/>
              </w:rPr>
              <w:t>Sevicer</w:t>
            </w:r>
            <w:proofErr w:type="spell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; 6) Teacher 7) Financial industry worker; 8) Student; 9) Retired; 10) Unemployed; 11) Housewife; 12) Farmer; 13) Military; 14) Small business </w:t>
            </w:r>
            <w:r w:rsidR="006C39C0" w:rsidRPr="00283B83">
              <w:rPr>
                <w:rFonts w:ascii="Times New Roman" w:eastAsia="Times New Roman" w:hAnsi="Times New Roman" w:cs="Times New Roman"/>
                <w:color w:val="000000"/>
              </w:rPr>
              <w:t>owner; 15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) Private business owner/enterpriser 16) Self-employed 17) 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_te</w:t>
            </w:r>
            <w:r w:rsidR="006C39C0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spell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(a9_17_text)</w:t>
            </w:r>
          </w:p>
        </w:tc>
      </w:tr>
      <w:tr w:rsidR="00283B83" w:rsidRPr="00283B83" w14:paraId="175D530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348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9_17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266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ccupation: other</w:t>
            </w:r>
          </w:p>
        </w:tc>
      </w:tr>
      <w:tr w:rsidR="00283B83" w:rsidRPr="00283B83" w14:paraId="107241C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9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9E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721539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11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EE57" w14:textId="62EF576E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</w:t>
            </w:r>
            <w:r w:rsidR="006C39C0" w:rsidRPr="00283B83">
              <w:rPr>
                <w:rFonts w:ascii="Times New Roman" w:eastAsia="Times New Roman" w:hAnsi="Times New Roman" w:cs="Times New Roman"/>
                <w:color w:val="000000"/>
              </w:rPr>
              <w:t>type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of insurances do you currently enroll in? 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41F6E34E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53D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AA9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basic social insurance, including Urban Resident Basic Medical Insurance (URBMI) and Urban Employee Basic Medical Insurance (UEBMI)</w:t>
            </w:r>
          </w:p>
        </w:tc>
      </w:tr>
      <w:tr w:rsidR="00283B83" w:rsidRPr="00283B83" w14:paraId="240D8CF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4C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E6D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BDBA32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33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C127" w14:textId="12F9F479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surance types: </w:t>
            </w:r>
            <w:r w:rsidR="006C39C0" w:rsidRPr="00283B83">
              <w:rPr>
                <w:rFonts w:ascii="Times New Roman" w:eastAsia="Times New Roman" w:hAnsi="Times New Roman" w:cs="Times New Roman"/>
                <w:color w:val="000000"/>
              </w:rPr>
              <w:t>Shenzhen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worker insurance.</w:t>
            </w:r>
          </w:p>
        </w:tc>
      </w:tr>
      <w:tr w:rsidR="00283B83" w:rsidRPr="00283B83" w14:paraId="0874900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D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956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E1AC52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67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2D9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New Cooperative Medical Scheme (NCMS)</w:t>
            </w:r>
          </w:p>
        </w:tc>
      </w:tr>
      <w:tr w:rsidR="00283B83" w:rsidRPr="00283B83" w14:paraId="35F7A6B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7E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EED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632B6A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8B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F4F2" w14:textId="1A2493CF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surance types: </w:t>
            </w:r>
            <w:r w:rsidR="006C39C0" w:rsidRPr="00283B83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insurance.</w:t>
            </w:r>
          </w:p>
        </w:tc>
      </w:tr>
      <w:tr w:rsidR="00283B83" w:rsidRPr="00283B83" w14:paraId="22842E1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DE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F2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EBC5BF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56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02E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surance types: no insurance </w:t>
            </w:r>
          </w:p>
        </w:tc>
      </w:tr>
      <w:tr w:rsidR="00283B83" w:rsidRPr="00283B83" w14:paraId="6E50154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E8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FC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5542DD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CE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849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cooperative insurance</w:t>
            </w:r>
          </w:p>
        </w:tc>
      </w:tr>
      <w:tr w:rsidR="00283B83" w:rsidRPr="00283B83" w14:paraId="0172AA5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4A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0F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F83056" w14:paraId="012A4D2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6A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DE20" w14:textId="2FC1718A" w:rsidR="00283B83" w:rsidRPr="00F83056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proofErr w:type="spellStart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Insurance</w:t>
            </w:r>
            <w:proofErr w:type="spellEnd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r w:rsidR="00B37020"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types :</w:t>
            </w:r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non-</w:t>
            </w:r>
            <w:proofErr w:type="spellStart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dult</w:t>
            </w:r>
            <w:proofErr w:type="spellEnd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proofErr w:type="spellStart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insurance</w:t>
            </w:r>
            <w:proofErr w:type="spellEnd"/>
          </w:p>
        </w:tc>
      </w:tr>
      <w:tr w:rsidR="00283B83" w:rsidRPr="00283B83" w14:paraId="011C900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2F4" w14:textId="77777777" w:rsidR="00283B83" w:rsidRPr="00F83056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86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4D3D36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DC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F52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other insurance</w:t>
            </w:r>
          </w:p>
        </w:tc>
      </w:tr>
      <w:tr w:rsidR="00283B83" w:rsidRPr="00283B83" w14:paraId="1596A23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ED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443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0FF662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B0B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0_8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0D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other insurance text</w:t>
            </w:r>
          </w:p>
        </w:tc>
      </w:tr>
      <w:tr w:rsidR="00283B83" w:rsidRPr="00283B83" w14:paraId="3344FA0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49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D15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4253124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F7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B1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have annual physical examination?</w:t>
            </w:r>
          </w:p>
        </w:tc>
      </w:tr>
      <w:tr w:rsidR="00283B83" w:rsidRPr="00283B83" w14:paraId="2783BF5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3B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36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2349641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882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1D9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have hypertension? (if the answer is "No", jump to a14)</w:t>
            </w:r>
          </w:p>
        </w:tc>
      </w:tr>
      <w:tr w:rsidR="00283B83" w:rsidRPr="00283B83" w14:paraId="3A8B781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E8E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B26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3A477E8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1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41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re did you receive your diagnosis of hypertension?</w:t>
            </w:r>
          </w:p>
        </w:tc>
      </w:tr>
      <w:tr w:rsidR="00283B83" w:rsidRPr="00283B83" w14:paraId="292B6BC4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2F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F6EA" w14:textId="0F7F3D35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Private clinic; 2) Community health </w:t>
            </w:r>
            <w:r w:rsidR="00B37020" w:rsidRPr="00283B83">
              <w:rPr>
                <w:rFonts w:ascii="Times New Roman" w:eastAsia="Times New Roman" w:hAnsi="Times New Roman" w:cs="Times New Roman"/>
                <w:color w:val="000000"/>
              </w:rPr>
              <w:t>care center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; 3) District level general hospital; 4) City level general hospital; 5) District level or city level special hospital; 6) Province level </w:t>
            </w:r>
            <w:r w:rsidR="00B37020" w:rsidRPr="00283B83">
              <w:rPr>
                <w:rFonts w:ascii="Times New Roman" w:eastAsia="Times New Roman" w:hAnsi="Times New Roman" w:cs="Times New Roman"/>
                <w:color w:val="000000"/>
              </w:rPr>
              <w:t>hospital; 7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 others</w:t>
            </w:r>
          </w:p>
        </w:tc>
      </w:tr>
      <w:tr w:rsidR="00283B83" w:rsidRPr="00283B83" w14:paraId="1AFA983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025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3_7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952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the other health care institution name</w:t>
            </w:r>
          </w:p>
        </w:tc>
      </w:tr>
      <w:tr w:rsidR="00283B83" w:rsidRPr="00283B83" w14:paraId="33977CC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880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DBF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41AE164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2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EDE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have diabetes? (if the answer is "No", jump to a16)</w:t>
            </w:r>
          </w:p>
        </w:tc>
      </w:tr>
      <w:tr w:rsidR="00283B83" w:rsidRPr="00283B83" w14:paraId="572F63D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679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23F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22BF8EA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AC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209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re did you receive your diagnosis of diabetes?</w:t>
            </w:r>
          </w:p>
        </w:tc>
      </w:tr>
      <w:tr w:rsidR="00283B83" w:rsidRPr="00283B83" w14:paraId="5D59461B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20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D6FC" w14:textId="23404A75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Private clinic; 2) Community health </w:t>
            </w:r>
            <w:r w:rsidR="00B37020" w:rsidRPr="00283B83">
              <w:rPr>
                <w:rFonts w:ascii="Times New Roman" w:eastAsia="Times New Roman" w:hAnsi="Times New Roman" w:cs="Times New Roman"/>
                <w:color w:val="000000"/>
              </w:rPr>
              <w:t>care center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; 3) District level general hospital; 4) City level general hospital; 5) District level or city level special hospital; 6) Province level </w:t>
            </w:r>
            <w:r w:rsidR="00B37020" w:rsidRPr="00283B83">
              <w:rPr>
                <w:rFonts w:ascii="Times New Roman" w:eastAsia="Times New Roman" w:hAnsi="Times New Roman" w:cs="Times New Roman"/>
                <w:color w:val="000000"/>
              </w:rPr>
              <w:t>hospital; 7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 others</w:t>
            </w:r>
          </w:p>
        </w:tc>
      </w:tr>
      <w:tr w:rsidR="00283B83" w:rsidRPr="00283B83" w14:paraId="464162F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B5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5_7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EBA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the other health care institution name</w:t>
            </w:r>
          </w:p>
        </w:tc>
      </w:tr>
      <w:tr w:rsidR="00283B83" w:rsidRPr="00283B83" w14:paraId="373739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2B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0A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0BACE50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35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D71A" w14:textId="74752971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ave you ever diagnosis with any other disease or medical </w:t>
            </w:r>
            <w:r w:rsidR="00B37020" w:rsidRPr="00283B83">
              <w:rPr>
                <w:rFonts w:ascii="Times New Roman" w:eastAsia="Times New Roman" w:hAnsi="Times New Roman" w:cs="Times New Roman"/>
                <w:color w:val="000000"/>
              </w:rPr>
              <w:t>condi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283B83" w:rsidRPr="00283B83" w14:paraId="48E2540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01B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FB8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o other disease</w:t>
            </w:r>
          </w:p>
        </w:tc>
      </w:tr>
      <w:tr w:rsidR="00283B83" w:rsidRPr="00283B83" w14:paraId="4B683F1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48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450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A8772B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0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FC3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Stroke </w:t>
            </w:r>
          </w:p>
        </w:tc>
      </w:tr>
      <w:tr w:rsidR="00283B83" w:rsidRPr="00283B83" w14:paraId="430EC50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F9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E3F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A4F32C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D49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9B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Chronic bronchitis </w:t>
            </w:r>
          </w:p>
        </w:tc>
      </w:tr>
      <w:tr w:rsidR="00283B83" w:rsidRPr="00283B83" w14:paraId="4D74925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CC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C2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FD8358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0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82C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hronic hepatitis B</w:t>
            </w:r>
          </w:p>
        </w:tc>
      </w:tr>
      <w:tr w:rsidR="00283B83" w:rsidRPr="00283B83" w14:paraId="2F31613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E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CB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C79C54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19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034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yperlipemia </w:t>
            </w:r>
          </w:p>
        </w:tc>
      </w:tr>
      <w:tr w:rsidR="00283B83" w:rsidRPr="00283B83" w14:paraId="143E8B3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EB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B1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C1B201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F4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309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Cataract </w:t>
            </w:r>
          </w:p>
        </w:tc>
      </w:tr>
      <w:tr w:rsidR="00283B83" w:rsidRPr="00283B83" w14:paraId="24BABCC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E0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C44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489F1F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B24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40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</w:tr>
      <w:tr w:rsidR="00283B83" w:rsidRPr="00283B83" w14:paraId="769FD81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DB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510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FB2F75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3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AB0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rostatauxe</w:t>
            </w:r>
            <w:proofErr w:type="spell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283B83" w:rsidRPr="00283B83" w14:paraId="3252CBB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A45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62D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C90022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3D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FDE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ervical spondylopathy</w:t>
            </w:r>
          </w:p>
        </w:tc>
      </w:tr>
      <w:tr w:rsidR="00283B83" w:rsidRPr="00283B83" w14:paraId="509284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D9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B7B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DD3E7E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BE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F51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hronic enteritis</w:t>
            </w:r>
          </w:p>
        </w:tc>
      </w:tr>
      <w:tr w:rsidR="00283B83" w:rsidRPr="00283B83" w14:paraId="34D5FB2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7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D7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EEC100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DB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6B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Chronic rhinitis </w:t>
            </w:r>
          </w:p>
        </w:tc>
      </w:tr>
      <w:tr w:rsidR="00283B83" w:rsidRPr="00283B83" w14:paraId="3A98ED0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64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62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B81E5F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94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BFE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Renal calculus</w:t>
            </w:r>
          </w:p>
        </w:tc>
      </w:tr>
      <w:tr w:rsidR="00283B83" w:rsidRPr="00283B83" w14:paraId="29A58AF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1CA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30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098367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7AA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FB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sychosis</w:t>
            </w:r>
          </w:p>
        </w:tc>
      </w:tr>
      <w:tr w:rsidR="00283B83" w:rsidRPr="00283B83" w14:paraId="6320232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1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424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B2041E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B7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E4CC" w14:textId="4DC3C411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Benign </w:t>
            </w:r>
            <w:r w:rsidR="001507B4" w:rsidRPr="00283B83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</w:tr>
      <w:tr w:rsidR="00283B83" w:rsidRPr="00283B83" w14:paraId="2ECD78B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B9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EAD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6958B3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88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D26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alignant tumors</w:t>
            </w:r>
          </w:p>
        </w:tc>
      </w:tr>
      <w:tr w:rsidR="00283B83" w:rsidRPr="00283B83" w14:paraId="32EE5AD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D0B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9DE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C7CC8D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59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928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Coronary disease </w:t>
            </w:r>
          </w:p>
        </w:tc>
      </w:tr>
      <w:tr w:rsidR="00283B83" w:rsidRPr="00283B83" w14:paraId="26CDBD3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A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CBD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F7EFB0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7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7BA4" w14:textId="6A45AF4B" w:rsidR="00283B83" w:rsidRPr="00283B83" w:rsidRDefault="001507B4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</w:tr>
      <w:tr w:rsidR="00283B83" w:rsidRPr="00283B83" w14:paraId="2319A74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0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60A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FC3F9C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87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6_18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47C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disease</w:t>
            </w:r>
          </w:p>
        </w:tc>
      </w:tr>
      <w:tr w:rsidR="00283B83" w:rsidRPr="00283B83" w14:paraId="1AF980F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37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91E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0408A839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52D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6E34" w14:textId="7C48E6F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Two weeks before this interview, did you </w:t>
            </w:r>
            <w:r w:rsidR="001507B4" w:rsidRPr="00283B83">
              <w:rPr>
                <w:rFonts w:ascii="Times New Roman" w:eastAsia="Times New Roman" w:hAnsi="Times New Roman" w:cs="Times New Roman"/>
                <w:color w:val="000000"/>
              </w:rPr>
              <w:t>feel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sick or diagnosis with acute or </w:t>
            </w:r>
            <w:r w:rsidR="001507B4" w:rsidRPr="00283B83">
              <w:rPr>
                <w:rFonts w:ascii="Times New Roman" w:eastAsia="Times New Roman" w:hAnsi="Times New Roman" w:cs="Times New Roman"/>
                <w:color w:val="000000"/>
              </w:rPr>
              <w:t>chronic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disease? (If the answer is "No", jump to a29)</w:t>
            </w:r>
          </w:p>
        </w:tc>
      </w:tr>
      <w:tr w:rsidR="00283B83" w:rsidRPr="00283B83" w14:paraId="4103BDC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325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8D0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0020305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4CC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9348" w14:textId="13D15744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are the </w:t>
            </w:r>
            <w:r w:rsidR="001507B4" w:rsidRPr="00283B83">
              <w:rPr>
                <w:rFonts w:ascii="Times New Roman" w:eastAsia="Times New Roman" w:hAnsi="Times New Roman" w:cs="Times New Roman"/>
                <w:color w:val="000000"/>
              </w:rPr>
              <w:t>symptom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3C4C27D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9F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4F8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</w:tr>
      <w:tr w:rsidR="00283B83" w:rsidRPr="00283B83" w14:paraId="525E81E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F0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D0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D00E36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00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B9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izzy</w:t>
            </w:r>
          </w:p>
        </w:tc>
      </w:tr>
      <w:tr w:rsidR="00283B83" w:rsidRPr="00283B83" w14:paraId="568E068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7D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C9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83680D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76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DF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anic</w:t>
            </w:r>
          </w:p>
        </w:tc>
      </w:tr>
      <w:tr w:rsidR="00283B83" w:rsidRPr="00283B83" w14:paraId="630BB89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47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C2C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0FE06A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B3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18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3FD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</w:tr>
      <w:tr w:rsidR="00283B83" w:rsidRPr="00283B83" w14:paraId="3E06CF8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D4D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2C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FB4A8B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C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569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</w:tr>
      <w:tr w:rsidR="00283B83" w:rsidRPr="00283B83" w14:paraId="2BA1A70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BC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7B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6E000F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89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F36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Abdominal pain </w:t>
            </w:r>
          </w:p>
        </w:tc>
      </w:tr>
      <w:tr w:rsidR="00283B83" w:rsidRPr="00283B83" w14:paraId="1FFBCDE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32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A64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45CF73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CD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774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Rash</w:t>
            </w:r>
          </w:p>
        </w:tc>
      </w:tr>
      <w:tr w:rsidR="00283B83" w:rsidRPr="00283B83" w14:paraId="23AB001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4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80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7BD711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B21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15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rauma</w:t>
            </w:r>
          </w:p>
        </w:tc>
      </w:tr>
      <w:tr w:rsidR="00283B83" w:rsidRPr="00283B83" w14:paraId="10B2ECF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7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85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A1829E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F2C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A79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6880936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E8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B98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0D35F4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F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18_9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358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disease</w:t>
            </w:r>
          </w:p>
        </w:tc>
      </w:tr>
      <w:tr w:rsidR="00283B83" w:rsidRPr="00283B83" w14:paraId="1ECB9C9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06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CDE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0EABE05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B9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467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as the disease or medical conditions you receive diagnosed with severe?</w:t>
            </w:r>
          </w:p>
        </w:tc>
      </w:tr>
      <w:tr w:rsidR="00283B83" w:rsidRPr="00283B83" w14:paraId="1D2FB74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C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78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4A23D46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FC3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0438" w14:textId="610D94C2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en did the symptoms </w:t>
            </w:r>
            <w:r w:rsidR="009276A9" w:rsidRPr="00283B83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appear? </w:t>
            </w:r>
          </w:p>
        </w:tc>
      </w:tr>
      <w:tr w:rsidR="00283B83" w:rsidRPr="00283B83" w14:paraId="200C9B2F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BA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2ED0" w14:textId="0C36EF8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New symptoms appear within 2 weeks; 2) Acute illness/symptoms appear 2 weeks ago and </w:t>
            </w:r>
            <w:r w:rsidR="009276A9" w:rsidRPr="00283B83">
              <w:rPr>
                <w:rFonts w:ascii="Times New Roman" w:eastAsia="Times New Roman" w:hAnsi="Times New Roman" w:cs="Times New Roman"/>
                <w:color w:val="000000"/>
              </w:rPr>
              <w:t>continue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until </w:t>
            </w:r>
            <w:r w:rsidR="009276A9" w:rsidRPr="00283B83">
              <w:rPr>
                <w:rFonts w:ascii="Times New Roman" w:eastAsia="Times New Roman" w:hAnsi="Times New Roman" w:cs="Times New Roman"/>
                <w:color w:val="000000"/>
              </w:rPr>
              <w:t>these 2 week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; 3) </w:t>
            </w:r>
            <w:r w:rsidR="009276A9" w:rsidRPr="00283B83">
              <w:rPr>
                <w:rFonts w:ascii="Times New Roman" w:eastAsia="Times New Roman" w:hAnsi="Times New Roman" w:cs="Times New Roman"/>
                <w:color w:val="000000"/>
              </w:rPr>
              <w:t>Chronic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disease for two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</w:p>
        </w:tc>
      </w:tr>
      <w:tr w:rsidR="00283B83" w:rsidRPr="00283B83" w14:paraId="288BA56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7B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DEC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wo weeks before this interview, how many days did the symptoms lasted?</w:t>
            </w:r>
          </w:p>
        </w:tc>
      </w:tr>
      <w:tr w:rsidR="00283B83" w:rsidRPr="00283B83" w14:paraId="5AB67F0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FE2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C1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62AAE1A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F2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1232" w14:textId="328FBFB9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Two weeks before this interview, did you </w:t>
            </w:r>
            <w:r w:rsidR="009276A9" w:rsidRPr="00283B83">
              <w:rPr>
                <w:rFonts w:ascii="Times New Roman" w:eastAsia="Times New Roman" w:hAnsi="Times New Roman" w:cs="Times New Roman"/>
                <w:color w:val="000000"/>
              </w:rPr>
              <w:t>receiv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time off or sick leave due to disease/medical conditions?</w:t>
            </w:r>
          </w:p>
        </w:tc>
      </w:tr>
      <w:tr w:rsidR="00283B83" w:rsidRPr="00283B83" w14:paraId="0669DC9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2A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AB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6387937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3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7D45" w14:textId="4FBAE01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After the diagnosis, did you </w:t>
            </w:r>
            <w:r w:rsidR="009276A9" w:rsidRPr="00283B83">
              <w:rPr>
                <w:rFonts w:ascii="Times New Roman" w:eastAsia="Times New Roman" w:hAnsi="Times New Roman" w:cs="Times New Roman"/>
                <w:color w:val="000000"/>
              </w:rPr>
              <w:t>receiv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any treatments? If so, what was the treatments? </w:t>
            </w:r>
          </w:p>
        </w:tc>
      </w:tr>
      <w:tr w:rsidR="00283B83" w:rsidRPr="00283B83" w14:paraId="56A58BB1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6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19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No treatment; 2) Yes, self-treatment (jump to a29); 3. Yes, go to the professional medical institutions; 4) self-treatment and go to the professional medical institutions; 5) other</w:t>
            </w:r>
          </w:p>
        </w:tc>
      </w:tr>
      <w:tr w:rsidR="00283B83" w:rsidRPr="00283B83" w14:paraId="0DAD029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F35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4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56D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treatments</w:t>
            </w:r>
          </w:p>
        </w:tc>
      </w:tr>
      <w:tr w:rsidR="00283B83" w:rsidRPr="00283B83" w14:paraId="71D78A1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E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1C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07CAB76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C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F8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the past 2 weeks, which types of medical institutions did you receive your diagnosis? </w:t>
            </w:r>
          </w:p>
        </w:tc>
      </w:tr>
      <w:tr w:rsidR="00283B83" w:rsidRPr="00283B83" w14:paraId="05F8EACB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B6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965B" w14:textId="0FA3665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Private clinic; 2) Community health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care center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; 3) District level general hospital; 4) City level general hospital; 5) District level or city level special hospital; 6) Province level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hospital; 7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 others</w:t>
            </w:r>
          </w:p>
        </w:tc>
      </w:tr>
      <w:tr w:rsidR="00283B83" w:rsidRPr="00283B83" w14:paraId="4688767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70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5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6A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the other health care institution name</w:t>
            </w:r>
          </w:p>
        </w:tc>
      </w:tr>
      <w:tr w:rsidR="00283B83" w:rsidRPr="00283B83" w14:paraId="500F079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E2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F30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7DBEFD0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1A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0A6E" w14:textId="425F8361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was the reason(s) you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visited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the previous mention medical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institu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3D5528C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C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6A2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roximity to the home</w:t>
            </w:r>
          </w:p>
        </w:tc>
      </w:tr>
      <w:tr w:rsidR="00283B83" w:rsidRPr="00283B83" w14:paraId="5DFD561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BE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353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A27F50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0CD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6A3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Reasonable cost</w:t>
            </w:r>
          </w:p>
        </w:tc>
      </w:tr>
      <w:tr w:rsidR="00283B83" w:rsidRPr="00283B83" w14:paraId="6CB55ED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B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C73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9A01A1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4B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DD27" w14:textId="653FFA8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Skilled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personnel</w:t>
            </w:r>
          </w:p>
        </w:tc>
      </w:tr>
      <w:tr w:rsidR="00283B83" w:rsidRPr="00283B83" w14:paraId="324F8A9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7E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83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FDE315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BD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2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F2C4" w14:textId="627AE229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Quality medical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</w:tr>
      <w:tr w:rsidR="00283B83" w:rsidRPr="00283B83" w14:paraId="2CE5598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35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30A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22FC1E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07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655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bundant medicine types</w:t>
            </w:r>
          </w:p>
        </w:tc>
      </w:tr>
      <w:tr w:rsidR="00283B83" w:rsidRPr="00283B83" w14:paraId="61AD41F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69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D37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909384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AB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8A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xcellent customer services</w:t>
            </w:r>
          </w:p>
        </w:tc>
      </w:tr>
      <w:tr w:rsidR="00283B83" w:rsidRPr="00283B83" w14:paraId="4E1AF63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2EF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992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77B742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4C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E14E" w14:textId="1F4325EC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Assigned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relationship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to the health care institutions</w:t>
            </w:r>
          </w:p>
        </w:tc>
      </w:tr>
      <w:tr w:rsidR="00283B83" w:rsidRPr="00283B83" w14:paraId="1A6A2B0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D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B67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81B2B4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9B0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8CE6" w14:textId="6E129F34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Familiarity with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personnel</w:t>
            </w:r>
          </w:p>
        </w:tc>
      </w:tr>
      <w:tr w:rsidR="00283B83" w:rsidRPr="00283B83" w14:paraId="041240E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D0F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2D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69082C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2D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D62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rust in certain physicians</w:t>
            </w:r>
          </w:p>
        </w:tc>
      </w:tr>
      <w:tr w:rsidR="00283B83" w:rsidRPr="00283B83" w14:paraId="566419A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7D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669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9722F6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C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6_9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AD1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reasons</w:t>
            </w:r>
          </w:p>
        </w:tc>
      </w:tr>
      <w:tr w:rsidR="00283B83" w:rsidRPr="00283B83" w14:paraId="28EE6C9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9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F1C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0AB29FB7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01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49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fter meeting with the doctor, did you purchase the prescribed medicines at non-visit medical institutions and/or pharmacies?</w:t>
            </w:r>
          </w:p>
        </w:tc>
      </w:tr>
      <w:tr w:rsidR="00283B83" w:rsidRPr="00283B83" w14:paraId="44FC16E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C1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52E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16F229A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569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9AF3" w14:textId="5B72913D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was the primary reason(s) you did not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receiv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treatments for your diagnosis?</w:t>
            </w:r>
          </w:p>
        </w:tc>
      </w:tr>
      <w:tr w:rsidR="00283B83" w:rsidRPr="00283B83" w14:paraId="626DB886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40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869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Feels good; 2) Financial burden; 3) No time; 4) Inconvenient; 5) Medical services bad; 6) Not worth to treat; 7) Other</w:t>
            </w:r>
          </w:p>
        </w:tc>
      </w:tr>
      <w:tr w:rsidR="00283B83" w:rsidRPr="00283B83" w14:paraId="6B94178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7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8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B44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reasons</w:t>
            </w:r>
          </w:p>
        </w:tc>
      </w:tr>
      <w:tr w:rsidR="00283B83" w:rsidRPr="00283B83" w14:paraId="7811442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EB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FAC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2BF32A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A3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ECAC" w14:textId="6EB5BC22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the past year </w:t>
            </w:r>
            <w:proofErr w:type="gram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ere</w:t>
            </w:r>
            <w:proofErr w:type="gram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you hospitalized due to illness? (If the answer is "No", jump to b1)</w:t>
            </w:r>
          </w:p>
        </w:tc>
      </w:tr>
      <w:tr w:rsidR="00283B83" w:rsidRPr="00283B83" w14:paraId="2971A92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4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C4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1F9C3E9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92F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E37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was the reason(s) for the hospitalization?</w:t>
            </w:r>
          </w:p>
        </w:tc>
      </w:tr>
      <w:tr w:rsidR="00283B83" w:rsidRPr="00283B83" w14:paraId="1EDE011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E0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61A6" w14:textId="553ABB08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Illness; 2) Trauma or poison; </w:t>
            </w:r>
            <w:r w:rsidR="00D17347" w:rsidRPr="00283B83">
              <w:rPr>
                <w:rFonts w:ascii="Times New Roman" w:eastAsia="Times New Roman" w:hAnsi="Times New Roman" w:cs="Times New Roman"/>
                <w:color w:val="000000"/>
              </w:rPr>
              <w:t>3) Recovery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; 4) birth control; 5) Get birth; 6) other</w:t>
            </w:r>
          </w:p>
        </w:tc>
      </w:tr>
      <w:tr w:rsidR="00283B83" w:rsidRPr="00283B83" w14:paraId="7FBCA24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6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0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ED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reasons</w:t>
            </w:r>
          </w:p>
        </w:tc>
      </w:tr>
      <w:tr w:rsidR="00283B83" w:rsidRPr="00283B83" w14:paraId="5C4F0F6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DAF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B0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107D9B4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C4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25F9" w14:textId="492614FF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was the diagnosis for </w:t>
            </w:r>
            <w:r w:rsidR="00967C7D" w:rsidRPr="00283B83">
              <w:rPr>
                <w:rFonts w:ascii="Times New Roman" w:eastAsia="Times New Roman" w:hAnsi="Times New Roman" w:cs="Times New Roman"/>
                <w:color w:val="000000"/>
              </w:rPr>
              <w:t>hospitalization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</w:p>
        </w:tc>
      </w:tr>
      <w:tr w:rsidR="00283B83" w:rsidRPr="00283B83" w14:paraId="5998A4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44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978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14C0F2A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AB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8A5D" w14:textId="5500547A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the past year, how many </w:t>
            </w:r>
            <w:r w:rsidR="00967C7D" w:rsidRPr="00283B83">
              <w:rPr>
                <w:rFonts w:ascii="Times New Roman" w:eastAsia="Times New Roman" w:hAnsi="Times New Roman" w:cs="Times New Roman"/>
                <w:color w:val="000000"/>
              </w:rPr>
              <w:t>time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ere</w:t>
            </w:r>
            <w:proofErr w:type="gram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you hospitalized due to the disease/medical conditions?</w:t>
            </w:r>
          </w:p>
        </w:tc>
      </w:tr>
      <w:tr w:rsidR="00283B83" w:rsidRPr="00283B83" w14:paraId="60EC48C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5EA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8F3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6A676D2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12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E91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Your recent hospitalizations were at which of the following medical institutions?</w:t>
            </w:r>
          </w:p>
        </w:tc>
      </w:tr>
      <w:tr w:rsidR="00283B83" w:rsidRPr="00283B83" w14:paraId="0F99FC4E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0B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3C9" w14:textId="08B59DFF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District level general hospital; 2) City level general hospital; 3) District level or city level special hospital; 4) Province level </w:t>
            </w:r>
            <w:r w:rsidR="00967C7D" w:rsidRPr="00283B83">
              <w:rPr>
                <w:rFonts w:ascii="Times New Roman" w:eastAsia="Times New Roman" w:hAnsi="Times New Roman" w:cs="Times New Roman"/>
                <w:color w:val="000000"/>
              </w:rPr>
              <w:t>hospital; 5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 others</w:t>
            </w:r>
          </w:p>
        </w:tc>
      </w:tr>
      <w:tr w:rsidR="00283B83" w:rsidRPr="00283B83" w14:paraId="0619A5F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E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3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77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medical institutions</w:t>
            </w:r>
          </w:p>
        </w:tc>
      </w:tr>
      <w:tr w:rsidR="00283B83" w:rsidRPr="00283B83" w14:paraId="6FE56C6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2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FD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46221AE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118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14A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any days were your recent hospitalization?</w:t>
            </w:r>
          </w:p>
        </w:tc>
      </w:tr>
      <w:tr w:rsidR="00283B83" w:rsidRPr="00283B83" w14:paraId="2CC5E35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4B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DA8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401C556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0F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BA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uch did you pay for your recent hospitalization?</w:t>
            </w:r>
          </w:p>
        </w:tc>
      </w:tr>
      <w:tr w:rsidR="00283B83" w:rsidRPr="00283B83" w14:paraId="2157D6D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5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40E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2C79E1B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36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52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ich of the following reimbursement(s) could you received for your recent hospitalization? </w:t>
            </w:r>
          </w:p>
        </w:tc>
      </w:tr>
      <w:tr w:rsidR="00283B83" w:rsidRPr="00283B83" w14:paraId="413F4A83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85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F67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basic social insurance, including Urban Resident Basic Medical Insurance (URBMI) and Urban Employee Basic Medical Insurance (UEBMI).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0CE5733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532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48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66B6DA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2F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95F3" w14:textId="3A7AF2AA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surance types: </w:t>
            </w:r>
            <w:r w:rsidR="00D2670E" w:rsidRPr="00283B83">
              <w:rPr>
                <w:rFonts w:ascii="Times New Roman" w:eastAsia="Times New Roman" w:hAnsi="Times New Roman" w:cs="Times New Roman"/>
                <w:color w:val="000000"/>
              </w:rPr>
              <w:t>Shenzhen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worker insurance.</w:t>
            </w:r>
          </w:p>
        </w:tc>
      </w:tr>
      <w:tr w:rsidR="00283B83" w:rsidRPr="00283B83" w14:paraId="2341C63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2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1ED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523191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D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B4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New Cooperative Medical Scheme (NCMS)</w:t>
            </w:r>
          </w:p>
        </w:tc>
      </w:tr>
      <w:tr w:rsidR="00283B83" w:rsidRPr="00283B83" w14:paraId="628BFE5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A9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D46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3C6686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6D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60D4" w14:textId="19BC31FC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surance types: </w:t>
            </w:r>
            <w:r w:rsidR="00D2670E" w:rsidRPr="00283B83">
              <w:rPr>
                <w:rFonts w:ascii="Times New Roman" w:eastAsia="Times New Roman" w:hAnsi="Times New Roman" w:cs="Times New Roman"/>
                <w:color w:val="000000"/>
              </w:rPr>
              <w:t>commercial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insurance.</w:t>
            </w:r>
          </w:p>
        </w:tc>
      </w:tr>
      <w:tr w:rsidR="00283B83" w:rsidRPr="00283B83" w14:paraId="413BD1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00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BE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0BD2D4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99C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D1D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surance types: no insurance </w:t>
            </w:r>
          </w:p>
        </w:tc>
      </w:tr>
      <w:tr w:rsidR="00283B83" w:rsidRPr="00283B83" w14:paraId="74B818E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58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E8A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322EA5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6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26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cooperative insurance</w:t>
            </w:r>
          </w:p>
        </w:tc>
      </w:tr>
      <w:tr w:rsidR="00283B83" w:rsidRPr="00283B83" w14:paraId="313B869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40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80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F83056" w14:paraId="41180B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C5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52E6" w14:textId="63D65C4C" w:rsidR="00283B83" w:rsidRPr="00F83056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proofErr w:type="spellStart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Insurance</w:t>
            </w:r>
            <w:proofErr w:type="spellEnd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proofErr w:type="gramStart"/>
            <w:r w:rsidR="00D2670E"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types</w:t>
            </w:r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:</w:t>
            </w:r>
            <w:proofErr w:type="gramEnd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non-</w:t>
            </w:r>
            <w:proofErr w:type="spellStart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dult</w:t>
            </w:r>
            <w:proofErr w:type="spellEnd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proofErr w:type="spellStart"/>
            <w:r w:rsidRPr="00F8305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insurance</w:t>
            </w:r>
            <w:proofErr w:type="spellEnd"/>
          </w:p>
        </w:tc>
      </w:tr>
      <w:tr w:rsidR="00283B83" w:rsidRPr="00283B83" w14:paraId="7F80A12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F0A" w14:textId="77777777" w:rsidR="00283B83" w:rsidRPr="00F83056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1B9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E1FD7B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65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4F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other insurance</w:t>
            </w:r>
          </w:p>
        </w:tc>
      </w:tr>
      <w:tr w:rsidR="00283B83" w:rsidRPr="00283B83" w14:paraId="1AEF1C7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4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1D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BF91FE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22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36_8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98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surance types: other insurance text</w:t>
            </w:r>
          </w:p>
        </w:tc>
      </w:tr>
      <w:tr w:rsidR="00283B83" w:rsidRPr="00283B83" w14:paraId="44192C6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A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6C0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763F72A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9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32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3B83" w:rsidRPr="00283B83" w14:paraId="0403C746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A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 Three: 18-59 Adult survey question</w:t>
            </w:r>
          </w:p>
        </w:tc>
      </w:tr>
      <w:tr w:rsidR="00283B83" w:rsidRPr="00283B83" w14:paraId="7B21170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78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0AE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Question</w:t>
            </w:r>
          </w:p>
        </w:tc>
      </w:tr>
      <w:tr w:rsidR="00283B83" w:rsidRPr="00283B83" w14:paraId="72AD1C47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DC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-b15. Health factors</w:t>
            </w:r>
          </w:p>
        </w:tc>
      </w:tr>
      <w:tr w:rsidR="00283B83" w:rsidRPr="00283B83" w14:paraId="46043D3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4D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EEB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smoke?</w:t>
            </w:r>
          </w:p>
        </w:tc>
      </w:tr>
      <w:tr w:rsidR="00283B83" w:rsidRPr="00283B83" w14:paraId="57B0D5F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9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6733" w14:textId="319FC1F3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Yes; 2) </w:t>
            </w:r>
            <w:r w:rsidR="002B083E">
              <w:rPr>
                <w:rFonts w:ascii="Times New Roman" w:eastAsia="Times New Roman" w:hAnsi="Times New Roman" w:cs="Times New Roman"/>
                <w:color w:val="000000"/>
              </w:rPr>
              <w:t>quit; 3) Never</w:t>
            </w:r>
          </w:p>
        </w:tc>
      </w:tr>
      <w:tr w:rsidR="00283B83" w:rsidRPr="00283B83" w14:paraId="2D3815E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E5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0C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often do you smoke currently?</w:t>
            </w:r>
          </w:p>
        </w:tc>
      </w:tr>
      <w:tr w:rsidR="00283B83" w:rsidRPr="00283B83" w14:paraId="198DCA6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1D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58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 (more than 5 days); 2) Sometimes (in party or business, jump to b4)</w:t>
            </w:r>
          </w:p>
        </w:tc>
      </w:tr>
      <w:tr w:rsidR="00283B83" w:rsidRPr="00283B83" w14:paraId="3E3A387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610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5A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ow many cigarettes did you smoke past week? </w:t>
            </w:r>
          </w:p>
        </w:tc>
      </w:tr>
      <w:tr w:rsidR="00283B83" w:rsidRPr="00283B83" w14:paraId="0743042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2FC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A2C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0A8DF6C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86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66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old were you when you first smoked? Age</w:t>
            </w:r>
          </w:p>
        </w:tc>
      </w:tr>
      <w:tr w:rsidR="00283B83" w:rsidRPr="00283B83" w14:paraId="76095FE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87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893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64C49FE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4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C84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f you have quit smoking, how many year</w:t>
            </w:r>
            <w:r w:rsidRPr="00283B83">
              <w:rPr>
                <w:rFonts w:ascii="DengXian" w:eastAsia="DengXian" w:hAnsi="DengXian" w:cs="Times New Roman" w:hint="eastAsia"/>
                <w:color w:val="000000"/>
              </w:rPr>
              <w:t>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have you quitted? Years</w:t>
            </w:r>
          </w:p>
        </w:tc>
      </w:tr>
      <w:tr w:rsidR="00283B83" w:rsidRPr="00283B83" w14:paraId="70D84DD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905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5C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2327411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44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402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a typical week, how many days do you exposed to secondhand smoke?</w:t>
            </w:r>
          </w:p>
        </w:tc>
      </w:tr>
      <w:tr w:rsidR="00283B83" w:rsidRPr="00283B83" w14:paraId="5FDCD6E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59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729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Not at all  </w:t>
            </w:r>
          </w:p>
        </w:tc>
      </w:tr>
      <w:tr w:rsidR="00283B83" w:rsidRPr="00283B83" w14:paraId="2E4B87A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A3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4A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C2C241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6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266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83B83" w:rsidRPr="00283B83" w14:paraId="4EDB51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4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0A4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6A5C697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BA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9C6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drink?</w:t>
            </w:r>
          </w:p>
        </w:tc>
      </w:tr>
      <w:tr w:rsidR="00283B83" w:rsidRPr="00283B83" w14:paraId="3CBEFB9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7F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FF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, I am drinking right now; 2) I have quitted (jump to b9); 3) Never (jump to b11)</w:t>
            </w:r>
          </w:p>
        </w:tc>
      </w:tr>
      <w:tr w:rsidR="00283B83" w:rsidRPr="00283B83" w14:paraId="65C8B59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20F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157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best describe your current drinking habits?</w:t>
            </w:r>
          </w:p>
        </w:tc>
      </w:tr>
      <w:tr w:rsidR="00283B83" w:rsidRPr="00283B83" w14:paraId="5FD1D9D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5EE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CA76" w14:textId="58E06829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1-2 times a week; 2) 1-2 time a month; 3) </w:t>
            </w:r>
            <w:r w:rsidR="00026812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</w:tr>
      <w:tr w:rsidR="00283B83" w:rsidRPr="00283B83" w14:paraId="3DC0BB8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0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649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n did you start drinking? Age</w:t>
            </w:r>
          </w:p>
        </w:tc>
      </w:tr>
      <w:tr w:rsidR="00283B83" w:rsidRPr="00283B83" w14:paraId="14D2212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5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5C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0151B01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D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1FBE" w14:textId="3408C16A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f you have quite drinking alcohol, how many years have you </w:t>
            </w:r>
            <w:r w:rsidR="006E6107" w:rsidRPr="00283B83">
              <w:rPr>
                <w:rFonts w:ascii="Times New Roman" w:eastAsia="Times New Roman" w:hAnsi="Times New Roman" w:cs="Times New Roman"/>
                <w:color w:val="000000"/>
              </w:rPr>
              <w:t>quit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drinking? Years</w:t>
            </w:r>
          </w:p>
        </w:tc>
      </w:tr>
      <w:tr w:rsidR="00283B83" w:rsidRPr="00283B83" w14:paraId="7D56835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23B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262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3BA329BF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28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A11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the past month, what is the average accumulated hours spend in sedentary activities (e.g., studying, working, watching TV, using computer, etc.)</w:t>
            </w:r>
          </w:p>
        </w:tc>
      </w:tr>
      <w:tr w:rsidR="00283B83" w:rsidRPr="00283B83" w14:paraId="376A8A2A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680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37CE" w14:textId="4EF0D52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2 hours per day; 2) 2 to 4 hours per day; 3) 4 to 8 hours per day; 4) 8 to 12 hours per day; and 5) More than 12 hours per day</w:t>
            </w:r>
          </w:p>
        </w:tc>
      </w:tr>
      <w:tr w:rsidR="00283B83" w:rsidRPr="00283B83" w14:paraId="5B85CDF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D2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484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six months, what types of recreational physical activity did you participated in?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141694D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83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BC3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id not participate in any activities</w:t>
            </w:r>
          </w:p>
        </w:tc>
      </w:tr>
      <w:tr w:rsidR="00283B83" w:rsidRPr="00283B83" w14:paraId="0139A82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27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DF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E1A28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A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8E8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achine equipment physical activity</w:t>
            </w:r>
          </w:p>
        </w:tc>
      </w:tr>
      <w:tr w:rsidR="00283B83" w:rsidRPr="00283B83" w14:paraId="0FF1CC8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9B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8CC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76F7D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BF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2F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erobic activity or aerobic dances</w:t>
            </w:r>
          </w:p>
        </w:tc>
      </w:tr>
      <w:tr w:rsidR="00283B83" w:rsidRPr="00283B83" w14:paraId="3FB0409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8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92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7BC3B5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8CF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9F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wimming</w:t>
            </w:r>
          </w:p>
        </w:tc>
      </w:tr>
      <w:tr w:rsidR="00283B83" w:rsidRPr="00283B83" w14:paraId="4AD616D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D56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28E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676CDB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56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60E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mbulatory activity (e.g., brisk walking, jogging, running, hiking)</w:t>
            </w:r>
          </w:p>
        </w:tc>
      </w:tr>
      <w:tr w:rsidR="00283B83" w:rsidRPr="00283B83" w14:paraId="6F27A18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39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BE1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6118D2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30E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0A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all-related sports (e.g. basketball, baseball, soccer, etc.)</w:t>
            </w:r>
          </w:p>
        </w:tc>
      </w:tr>
      <w:tr w:rsidR="00283B83" w:rsidRPr="00283B83" w14:paraId="32E749F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D2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DB7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4B486D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BD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522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ports or fitness competition</w:t>
            </w:r>
          </w:p>
        </w:tc>
      </w:tr>
      <w:tr w:rsidR="00283B83" w:rsidRPr="00283B83" w14:paraId="0B258A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D1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DA1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2860DF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B2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EC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artial arts</w:t>
            </w:r>
          </w:p>
        </w:tc>
      </w:tr>
      <w:tr w:rsidR="00283B83" w:rsidRPr="00283B83" w14:paraId="0B029AF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B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04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B05DCB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63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2E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3363EA3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2E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0BD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84C2C5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E8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2_9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0FC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the recreational physical activity name</w:t>
            </w:r>
          </w:p>
        </w:tc>
      </w:tr>
      <w:tr w:rsidR="00283B83" w:rsidRPr="00283B83" w14:paraId="1B0F0FC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C5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49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1F5B9D88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244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CA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f you were not able to participate in physical activity or exercise each week, the reasons why they were unable to engage in physical activity weekly.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3F27906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39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486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o recreational physical activity is needed due to labor intensive occupations</w:t>
            </w:r>
          </w:p>
        </w:tc>
      </w:tr>
      <w:tr w:rsidR="00283B83" w:rsidRPr="00283B83" w14:paraId="2FD6565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CD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463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70148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CF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6A1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o time to engage in physical activity</w:t>
            </w:r>
          </w:p>
        </w:tc>
      </w:tr>
      <w:tr w:rsidR="00283B83" w:rsidRPr="00283B83" w14:paraId="3136D7D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D3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5D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A7FF6C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46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01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here were no appropriate places and/or environments for physical activity</w:t>
            </w:r>
          </w:p>
        </w:tc>
      </w:tr>
      <w:tr w:rsidR="00283B83" w:rsidRPr="00283B83" w14:paraId="4912A47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61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BDA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2D8BF4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D3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022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 feel healthy, I do not need physical activity</w:t>
            </w:r>
          </w:p>
        </w:tc>
      </w:tr>
      <w:tr w:rsidR="00283B83" w:rsidRPr="00283B83" w14:paraId="627AE7A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0E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A5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71532B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1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AA9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not want to engage in physical activity</w:t>
            </w:r>
          </w:p>
        </w:tc>
      </w:tr>
      <w:tr w:rsidR="00283B83" w:rsidRPr="00283B83" w14:paraId="3912D01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B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9B2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CE8C11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5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1B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eeling ill, unable to participate in physical activity</w:t>
            </w:r>
          </w:p>
        </w:tc>
      </w:tr>
      <w:tr w:rsidR="00283B83" w:rsidRPr="00283B83" w14:paraId="617B6C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3F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BD4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43BB4B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80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2FE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reasons</w:t>
            </w:r>
          </w:p>
        </w:tc>
      </w:tr>
      <w:tr w:rsidR="00283B83" w:rsidRPr="00283B83" w14:paraId="7EFE6E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7A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3_7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F79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the reasons</w:t>
            </w:r>
          </w:p>
        </w:tc>
      </w:tr>
      <w:tr w:rsidR="00283B83" w:rsidRPr="00283B83" w14:paraId="7AB57BA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7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33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six months, how often do you exercise per week?</w:t>
            </w:r>
          </w:p>
        </w:tc>
      </w:tr>
      <w:tr w:rsidR="00283B83" w:rsidRPr="00283B83" w14:paraId="15E6401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EE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1CAF" w14:textId="082E0440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6 or more times per week; 2) 3 to 5 times per week; 3) 1 to 2 times per week; and 4) less than 1 time. </w:t>
            </w:r>
          </w:p>
        </w:tc>
      </w:tr>
      <w:tr w:rsidR="00283B83" w:rsidRPr="00283B83" w14:paraId="7F441A7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60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521E" w14:textId="3CF7C240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n average, how long do you engage in physical activity or exercise</w:t>
            </w:r>
            <w:r w:rsidR="00100894">
              <w:rPr>
                <w:rFonts w:ascii="Times New Roman" w:eastAsia="Times New Roman" w:hAnsi="Times New Roman" w:cs="Times New Roman"/>
                <w:color w:val="000000"/>
              </w:rPr>
              <w:t xml:space="preserve"> in minute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283B83" w:rsidRPr="00283B83" w14:paraId="20A21B1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4C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DC4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24BE9429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B4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-b29. Dietary status</w:t>
            </w:r>
          </w:p>
        </w:tc>
      </w:tr>
      <w:tr w:rsidR="00283B83" w:rsidRPr="00283B83" w14:paraId="3C649A6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B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E3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would you describe the home cooked meal at your house? (multiple options)</w:t>
            </w:r>
          </w:p>
        </w:tc>
      </w:tr>
      <w:tr w:rsidR="00283B83" w:rsidRPr="00283B83" w14:paraId="574E84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66D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5F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alty</w:t>
            </w:r>
          </w:p>
        </w:tc>
      </w:tr>
      <w:tr w:rsidR="00283B83" w:rsidRPr="00283B83" w14:paraId="0976971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7E9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92B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EF167F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6B2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A58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</w:tr>
      <w:tr w:rsidR="00283B83" w:rsidRPr="00283B83" w14:paraId="1BF9E24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377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784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C499CD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B2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CB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</w:tr>
      <w:tr w:rsidR="00283B83" w:rsidRPr="00283B83" w14:paraId="17769B4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E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ED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A66F32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3D5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2BC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weeten</w:t>
            </w:r>
          </w:p>
        </w:tc>
      </w:tr>
      <w:tr w:rsidR="00283B83" w:rsidRPr="00283B83" w14:paraId="1A8213C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7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E34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1A71BC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CF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6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47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ily</w:t>
            </w:r>
          </w:p>
        </w:tc>
      </w:tr>
      <w:tr w:rsidR="00283B83" w:rsidRPr="00283B83" w14:paraId="17F4DC1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02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E8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78155F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6DC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EB5F" w14:textId="6865BEE0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the past week, how many days did you </w:t>
            </w:r>
            <w:r w:rsidR="00675FE6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breakfast? </w:t>
            </w:r>
          </w:p>
        </w:tc>
      </w:tr>
      <w:tr w:rsidR="00283B83" w:rsidRPr="00283B83" w14:paraId="2AA9916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58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D2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day; 2) 1-2 days; 3) 3-4 days; 4) 5-6 days; 5) Everyday</w:t>
            </w:r>
          </w:p>
        </w:tc>
      </w:tr>
      <w:tr w:rsidR="00283B83" w:rsidRPr="00283B83" w14:paraId="539C1D5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39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2F8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week, how many days did you eat grains?</w:t>
            </w:r>
          </w:p>
        </w:tc>
      </w:tr>
      <w:tr w:rsidR="00283B83" w:rsidRPr="00283B83" w14:paraId="1FC84D9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8D0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731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day; 2) 1-2 days; 3) 3-4 days; 4) 5-6 days; 5) Everyday</w:t>
            </w:r>
          </w:p>
        </w:tc>
      </w:tr>
      <w:tr w:rsidR="00283B83" w:rsidRPr="00283B83" w14:paraId="35183E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82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26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week, how many meals did you eat vegetables in a day?</w:t>
            </w:r>
          </w:p>
        </w:tc>
      </w:tr>
      <w:tr w:rsidR="00283B83" w:rsidRPr="00283B83" w14:paraId="36F4106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0D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15B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meal/day; 2) One meal/day; 3) Two meals/day; 4) Three meals/day.</w:t>
            </w:r>
          </w:p>
        </w:tc>
      </w:tr>
      <w:tr w:rsidR="00283B83" w:rsidRPr="00283B83" w14:paraId="059A7F5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3F9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625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week, how many days did you eat fruits?</w:t>
            </w:r>
          </w:p>
        </w:tc>
      </w:tr>
      <w:tr w:rsidR="00283B83" w:rsidRPr="00283B83" w14:paraId="339C93E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CD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8C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day; 2) 1-2 days; 3) 3-4 days; 4) 5-6 days; 5) Everyday</w:t>
            </w:r>
          </w:p>
        </w:tc>
      </w:tr>
      <w:tr w:rsidR="00283B83" w:rsidRPr="00283B83" w14:paraId="4716AC3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EF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58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this week, how many days do you eat aquatic product?</w:t>
            </w:r>
          </w:p>
        </w:tc>
      </w:tr>
      <w:tr w:rsidR="00283B83" w:rsidRPr="00283B83" w14:paraId="00E63D3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8D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4A1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day; 2) 1-2 days; 3) 3-4 days; 4) 5-6 days; 5) Everyday</w:t>
            </w:r>
          </w:p>
        </w:tc>
      </w:tr>
      <w:tr w:rsidR="00283B83" w:rsidRPr="00283B83" w14:paraId="734EB1F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5C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7BC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week, how many days did you consume dairy products?</w:t>
            </w:r>
          </w:p>
        </w:tc>
      </w:tr>
      <w:tr w:rsidR="00283B83" w:rsidRPr="00283B83" w14:paraId="3E5FDC5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CCF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FC9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62DA9F2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B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7E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uch ml/g do you drink</w:t>
            </w:r>
          </w:p>
        </w:tc>
      </w:tr>
      <w:tr w:rsidR="00283B83" w:rsidRPr="00283B83" w14:paraId="031D481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5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FE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4A0D4A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3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A5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n you are thirsty, what do you typically drink?</w:t>
            </w:r>
          </w:p>
        </w:tc>
      </w:tr>
      <w:tr w:rsidR="00283B83" w:rsidRPr="00283B83" w14:paraId="5EE60BA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C5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130E" w14:textId="225876FC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Water; 2) Tea/coffee; 3) Soda; 4) Flavor drink; 5) </w:t>
            </w:r>
            <w:r w:rsidR="002B00F7" w:rsidRPr="00283B83">
              <w:rPr>
                <w:rFonts w:ascii="Times New Roman" w:eastAsia="Times New Roman" w:hAnsi="Times New Roman" w:cs="Times New Roman"/>
                <w:color w:val="000000"/>
              </w:rPr>
              <w:t>Milk; 6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 Juice</w:t>
            </w:r>
          </w:p>
        </w:tc>
      </w:tr>
      <w:tr w:rsidR="00283B83" w:rsidRPr="00283B83" w14:paraId="797915C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4F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283A" w14:textId="03F75175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week, how many days did you consumer sugar</w:t>
            </w:r>
            <w:r w:rsidR="00174489">
              <w:rPr>
                <w:rFonts w:ascii="Times New Roman" w:eastAsia="Times New Roman" w:hAnsi="Times New Roman" w:cs="Times New Roman"/>
                <w:color w:val="000000"/>
              </w:rPr>
              <w:t xml:space="preserve"> sweetened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carbonated drinks?</w:t>
            </w:r>
          </w:p>
        </w:tc>
      </w:tr>
      <w:tr w:rsidR="00283B83" w:rsidRPr="00283B83" w14:paraId="4BAF89D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1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22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day; 2) 1-2 days; 3) 3-4 days; 4) 5-6 days; 5) Everyday</w:t>
            </w:r>
          </w:p>
        </w:tc>
      </w:tr>
      <w:tr w:rsidR="00283B83" w:rsidRPr="00283B83" w14:paraId="2C24B6D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75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81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week, how many days did you drink fruit juices?</w:t>
            </w:r>
          </w:p>
        </w:tc>
      </w:tr>
      <w:tr w:rsidR="00283B83" w:rsidRPr="00283B83" w14:paraId="0220AC6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CA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3D2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Less than one day; 2) 1-2 days; 3) 3-4 days; 4) 5-6 days; 5) Everyday</w:t>
            </w:r>
          </w:p>
        </w:tc>
      </w:tr>
      <w:tr w:rsidR="00283B83" w:rsidRPr="00283B83" w14:paraId="23264B8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DD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B37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are your dietary preferences?</w:t>
            </w:r>
          </w:p>
        </w:tc>
      </w:tr>
      <w:tr w:rsidR="00283B83" w:rsidRPr="00283B83" w14:paraId="5B1D599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A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A7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Vegetables and meat; 2) Meat; 3) Vegetables</w:t>
            </w:r>
          </w:p>
        </w:tc>
      </w:tr>
      <w:tr w:rsidR="00283B83" w:rsidRPr="00283B83" w14:paraId="50A0145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2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16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ave you heard of the Chinese Pagoda and Dietary guidelines?</w:t>
            </w:r>
          </w:p>
        </w:tc>
      </w:tr>
      <w:tr w:rsidR="00283B83" w:rsidRPr="00283B83" w14:paraId="09A4069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2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0F9E" w14:textId="1831DE76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  <w:r w:rsidR="003D375E">
              <w:rPr>
                <w:rFonts w:ascii="Times New Roman" w:eastAsia="Times New Roman" w:hAnsi="Times New Roman" w:cs="Times New Roman"/>
                <w:color w:val="000000"/>
              </w:rPr>
              <w:t xml:space="preserve"> (skip to </w:t>
            </w:r>
            <w:r w:rsidR="00296E74">
              <w:rPr>
                <w:rFonts w:ascii="Times New Roman" w:eastAsia="Times New Roman" w:hAnsi="Times New Roman" w:cs="Times New Roman"/>
                <w:color w:val="000000"/>
              </w:rPr>
              <w:t>question 30)</w:t>
            </w:r>
          </w:p>
        </w:tc>
      </w:tr>
      <w:tr w:rsidR="00283B83" w:rsidRPr="00283B83" w14:paraId="5E57786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27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4FB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is the characteristic of balance dietary?</w:t>
            </w:r>
          </w:p>
        </w:tc>
      </w:tr>
      <w:tr w:rsidR="00283B83" w:rsidRPr="00283B83" w14:paraId="3F17EBFC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53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3EB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Multiple food but mainly with grain; 2) Vegetables and meat, mainly with grain; 3) Vegetables and meat, mainly with meat; 4) multiple food, mainly with meat; 5) don' t know</w:t>
            </w:r>
          </w:p>
        </w:tc>
      </w:tr>
      <w:tr w:rsidR="00283B83" w:rsidRPr="00283B83" w14:paraId="06D1169D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FA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0-b33 Self-care status</w:t>
            </w:r>
          </w:p>
        </w:tc>
      </w:tr>
      <w:tr w:rsidR="00283B83" w:rsidRPr="00283B83" w14:paraId="731ED70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4A1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4CD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n was your most recent weight in?</w:t>
            </w:r>
          </w:p>
        </w:tc>
      </w:tr>
      <w:tr w:rsidR="00283B83" w:rsidRPr="00283B83" w14:paraId="1115C52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D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DA70" w14:textId="4C3009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Within a month; 2) Within 6 months; 3) Within 12 month</w:t>
            </w:r>
            <w:r w:rsidR="00296E7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; 4) One year ago; 5) Don't know</w:t>
            </w:r>
          </w:p>
        </w:tc>
      </w:tr>
      <w:tr w:rsidR="00283B83" w:rsidRPr="00283B83" w14:paraId="34051EE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D6B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866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ithin the past 6 months, did you control your weight?</w:t>
            </w:r>
          </w:p>
        </w:tc>
      </w:tr>
      <w:tr w:rsidR="00283B83" w:rsidRPr="00283B83" w14:paraId="229BECD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2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D93D" w14:textId="7D94031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  <w:r w:rsidR="00296E74">
              <w:rPr>
                <w:rFonts w:ascii="Times New Roman" w:eastAsia="Times New Roman" w:hAnsi="Times New Roman" w:cs="Times New Roman"/>
                <w:color w:val="000000"/>
              </w:rPr>
              <w:t xml:space="preserve"> (skip to </w:t>
            </w:r>
            <w:r w:rsidR="00F81616">
              <w:rPr>
                <w:rFonts w:ascii="Times New Roman" w:eastAsia="Times New Roman" w:hAnsi="Times New Roman" w:cs="Times New Roman"/>
                <w:color w:val="000000"/>
              </w:rPr>
              <w:t>question 33)</w:t>
            </w:r>
          </w:p>
        </w:tc>
      </w:tr>
      <w:tr w:rsidR="00283B83" w:rsidRPr="00283B83" w14:paraId="1AE8708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2C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EC2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did you manage your weight?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2671988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0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76B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</w:tr>
      <w:tr w:rsidR="00283B83" w:rsidRPr="00283B83" w14:paraId="3DB2EBB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6E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27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3B463D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8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28C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</w:tr>
      <w:tr w:rsidR="00283B83" w:rsidRPr="00283B83" w14:paraId="709F963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21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0C6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67D51B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6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4837" w14:textId="36D972B2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 w:rsidR="00F81616">
              <w:rPr>
                <w:rFonts w:ascii="Times New Roman" w:eastAsia="Times New Roman" w:hAnsi="Times New Roman" w:cs="Times New Roman"/>
                <w:color w:val="000000"/>
              </w:rPr>
              <w:t>ication use</w:t>
            </w:r>
          </w:p>
        </w:tc>
      </w:tr>
      <w:tr w:rsidR="00283B83" w:rsidRPr="00283B83" w14:paraId="46D06B2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E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8E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27791F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3C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854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4403108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74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58A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3EBD8F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E1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86C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re do you typically receive health-related information? (multiple options)</w:t>
            </w:r>
          </w:p>
        </w:tc>
      </w:tr>
      <w:tr w:rsidR="00283B83" w:rsidRPr="00283B83" w14:paraId="3A95DA9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B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2FF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school or working place</w:t>
            </w:r>
          </w:p>
        </w:tc>
      </w:tr>
      <w:tr w:rsidR="00283B83" w:rsidRPr="00283B83" w14:paraId="3D9D95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28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B1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A56C41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4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2B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TV or broadcast</w:t>
            </w:r>
          </w:p>
        </w:tc>
      </w:tr>
      <w:tr w:rsidR="00283B83" w:rsidRPr="00283B83" w14:paraId="5F9F675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BD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C6B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52B267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614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76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blackboard</w:t>
            </w:r>
          </w:p>
        </w:tc>
      </w:tr>
      <w:tr w:rsidR="00283B83" w:rsidRPr="00283B83" w14:paraId="2DE466E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4D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591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57338A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78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9C9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physicians</w:t>
            </w:r>
          </w:p>
        </w:tc>
      </w:tr>
      <w:tr w:rsidR="00283B83" w:rsidRPr="00283B83" w14:paraId="6A2FA7C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D5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7E4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86F780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7C8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E47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friend's chats or conversation</w:t>
            </w:r>
          </w:p>
        </w:tc>
      </w:tr>
      <w:tr w:rsidR="00283B83" w:rsidRPr="00283B83" w14:paraId="740E01C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4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EC9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7B977A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7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C1C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website</w:t>
            </w:r>
          </w:p>
        </w:tc>
      </w:tr>
      <w:tr w:rsidR="00283B83" w:rsidRPr="00283B83" w14:paraId="2FF10CB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5B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F37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D1F0FD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16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1A2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WeChat, or APPs</w:t>
            </w:r>
          </w:p>
        </w:tc>
      </w:tr>
      <w:tr w:rsidR="00283B83" w:rsidRPr="00283B83" w14:paraId="1CCAB43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CF1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A3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17B731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83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69B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book, or newspaper</w:t>
            </w:r>
          </w:p>
        </w:tc>
      </w:tr>
      <w:tr w:rsidR="00283B83" w:rsidRPr="00283B83" w14:paraId="7D04F94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D0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5EE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21E133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690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B64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rom individuals who sell supplement products</w:t>
            </w:r>
          </w:p>
        </w:tc>
      </w:tr>
      <w:tr w:rsidR="00283B83" w:rsidRPr="00283B83" w14:paraId="330C6B8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F3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1E2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0E403F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97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D18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6BFF100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89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562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D52ED7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70F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3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1D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Don't care about </w:t>
            </w:r>
          </w:p>
        </w:tc>
      </w:tr>
      <w:tr w:rsidR="00283B83" w:rsidRPr="00283B83" w14:paraId="6936622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E4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BFB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35B503E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C6D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4-b60. Basic health knowledge</w:t>
            </w:r>
          </w:p>
        </w:tc>
      </w:tr>
      <w:tr w:rsidR="00283B83" w:rsidRPr="00283B83" w14:paraId="5D599FD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7D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324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is health to you?</w:t>
            </w:r>
          </w:p>
        </w:tc>
      </w:tr>
      <w:tr w:rsidR="00283B83" w:rsidRPr="00283B83" w14:paraId="0DAFE692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10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A050" w14:textId="28D6A504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Physical health; 2) Mental health; 3) Physical and mental health; 4) Physical and mental and social adaptation; 5) Don't know </w:t>
            </w:r>
          </w:p>
        </w:tc>
      </w:tr>
      <w:tr w:rsidR="00283B83" w:rsidRPr="00283B83" w14:paraId="18EA39E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29C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C714" w14:textId="11AA3288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do you think is the normal body temperature</w:t>
            </w:r>
            <w:r w:rsidR="00325398">
              <w:rPr>
                <w:rFonts w:ascii="Times New Roman" w:eastAsia="Times New Roman" w:hAnsi="Times New Roman" w:cs="Times New Roman"/>
                <w:color w:val="000000"/>
              </w:rPr>
              <w:t xml:space="preserve"> in Celsius degree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283B83" w:rsidRPr="00283B83" w14:paraId="04F5332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BD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334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34-35; 2) 36-37 3) 38-39; 4) Don't know</w:t>
            </w:r>
          </w:p>
        </w:tc>
      </w:tr>
      <w:tr w:rsidR="00283B83" w:rsidRPr="00283B83" w14:paraId="06A3EBD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6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43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think that over consumption of salt will affect your health?</w:t>
            </w:r>
          </w:p>
        </w:tc>
      </w:tr>
      <w:tr w:rsidR="00283B83" w:rsidRPr="00283B83" w14:paraId="45246C3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93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78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; 3) Don't know</w:t>
            </w:r>
          </w:p>
        </w:tc>
      </w:tr>
      <w:tr w:rsidR="00283B83" w:rsidRPr="00283B83" w14:paraId="46D7868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7B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8B9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n was the last time you measured your blood pressure?</w:t>
            </w:r>
          </w:p>
        </w:tc>
      </w:tr>
      <w:tr w:rsidR="00283B83" w:rsidRPr="00283B83" w14:paraId="4C00A46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A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41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Within a month; 2) Within three months; 3) Within 6 months; 12) Within 12 months; 5) A year ago; 6) Don't know</w:t>
            </w:r>
          </w:p>
        </w:tc>
      </w:tr>
      <w:tr w:rsidR="00283B83" w:rsidRPr="00283B83" w14:paraId="2BAF5D3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B8D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239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think which of the following is the criteria for high blood pressure?</w:t>
            </w:r>
          </w:p>
        </w:tc>
      </w:tr>
      <w:tr w:rsidR="00283B83" w:rsidRPr="00283B83" w14:paraId="595449E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60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4E1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≥140/90mmHg; 2) ≥120/80mmHg; 3) ≥165/95mmHg; 4) ≥180/100mmHg; 5) Don't know; 6) Others  </w:t>
            </w:r>
          </w:p>
        </w:tc>
      </w:tr>
      <w:tr w:rsidR="00283B83" w:rsidRPr="00283B83" w14:paraId="2FF6E5A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3D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53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know how to treat patients with diagnosed hypertension with medicine?</w:t>
            </w:r>
          </w:p>
        </w:tc>
      </w:tr>
      <w:tr w:rsidR="00283B83" w:rsidRPr="00283B83" w14:paraId="3946557D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25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755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Lifetime and consistent taking medicine; 2) When the blood pressure is high; 3) When have the symptoms; 4) Don't know </w:t>
            </w:r>
          </w:p>
        </w:tc>
      </w:tr>
      <w:tr w:rsidR="00283B83" w:rsidRPr="00283B83" w14:paraId="3EF31E2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B0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3EA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will hypertension cause?  (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ultiple options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83B83" w:rsidRPr="00283B83" w14:paraId="4A79922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97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506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</w:tr>
      <w:tr w:rsidR="00283B83" w:rsidRPr="00283B83" w14:paraId="4684D8A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EE9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B31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3E1E4D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0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786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</w:tr>
      <w:tr w:rsidR="00283B83" w:rsidRPr="00283B83" w14:paraId="714CFB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C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FE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45A3DB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9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23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Kidney problem</w:t>
            </w:r>
          </w:p>
        </w:tc>
      </w:tr>
      <w:tr w:rsidR="00283B83" w:rsidRPr="00283B83" w14:paraId="087509F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1D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05B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A7E30C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3B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C03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Retinopathy</w:t>
            </w:r>
          </w:p>
        </w:tc>
      </w:tr>
      <w:tr w:rsidR="00283B83" w:rsidRPr="00283B83" w14:paraId="6CBC170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6B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C6C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238F0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4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336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Don't know </w:t>
            </w:r>
          </w:p>
        </w:tc>
      </w:tr>
      <w:tr w:rsidR="00283B83" w:rsidRPr="00283B83" w14:paraId="61CACE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A87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9B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61F911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59A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58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 cause</w:t>
            </w:r>
          </w:p>
        </w:tc>
      </w:tr>
      <w:tr w:rsidR="00283B83" w:rsidRPr="00283B83" w14:paraId="0F75B34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F2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16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4AE28E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CC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0_6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AA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6D240C0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02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0C99" w14:textId="4D8548B8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igh blood pressure is association with which of the following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options)</w:t>
            </w:r>
          </w:p>
        </w:tc>
      </w:tr>
      <w:tr w:rsidR="00283B83" w:rsidRPr="00283B83" w14:paraId="70964D2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04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0AE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herited</w:t>
            </w:r>
          </w:p>
        </w:tc>
      </w:tr>
      <w:tr w:rsidR="00283B83" w:rsidRPr="00283B83" w14:paraId="34389C3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068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25A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94EBD7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8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EA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</w:tr>
      <w:tr w:rsidR="00283B83" w:rsidRPr="00283B83" w14:paraId="568558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A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480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C87D62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1E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D1D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ver salty</w:t>
            </w:r>
          </w:p>
        </w:tc>
      </w:tr>
      <w:tr w:rsidR="00283B83" w:rsidRPr="00283B83" w14:paraId="5B4DD80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1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5E5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3E139D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7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85F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ver drinking</w:t>
            </w:r>
          </w:p>
        </w:tc>
      </w:tr>
      <w:tr w:rsidR="00283B83" w:rsidRPr="00283B83" w14:paraId="74B8FE3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F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F89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DE19BF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EC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4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B5C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</w:tr>
      <w:tr w:rsidR="00283B83" w:rsidRPr="00283B83" w14:paraId="0EC240D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384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40A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FB540E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E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595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ervous</w:t>
            </w:r>
          </w:p>
        </w:tc>
      </w:tr>
      <w:tr w:rsidR="00283B83" w:rsidRPr="00283B83" w14:paraId="6C2991A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A7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419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8EF273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0B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934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Lack of exercise</w:t>
            </w:r>
          </w:p>
        </w:tc>
      </w:tr>
      <w:tr w:rsidR="00283B83" w:rsidRPr="00283B83" w14:paraId="7D47FBD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9FC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5D6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38DB52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A03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1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8B23" w14:textId="0D439283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Deficiency of </w:t>
            </w:r>
            <w:r w:rsidR="00FC58C7">
              <w:rPr>
                <w:rFonts w:ascii="Times New Roman" w:eastAsia="Times New Roman" w:hAnsi="Times New Roman" w:cs="Times New Roman"/>
                <w:color w:val="000000"/>
              </w:rPr>
              <w:t>micronutrients</w:t>
            </w:r>
          </w:p>
        </w:tc>
      </w:tr>
      <w:tr w:rsidR="00283B83" w:rsidRPr="00283B83" w14:paraId="4F21E17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612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C42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D94B21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7A6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C78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fasting blood glucose (FBG) ranges do you think belongs to individuals at high risk for diabetes?</w:t>
            </w:r>
          </w:p>
        </w:tc>
      </w:tr>
      <w:tr w:rsidR="00283B83" w:rsidRPr="00283B83" w14:paraId="3BFF04A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EA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76F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5.1≤FBG≤6.0mmol/L; 2) 6.1≤FBG≤7.0mmol/L; 3) 7.0≤FBG≤8.0mmol/L; 4) Don’t know</w:t>
            </w:r>
          </w:p>
        </w:tc>
      </w:tr>
      <w:tr w:rsidR="00283B83" w:rsidRPr="00283B83" w14:paraId="4B63368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FD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ED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should we treat people with diabetes with medicine?</w:t>
            </w:r>
          </w:p>
        </w:tc>
      </w:tr>
      <w:tr w:rsidR="00283B83" w:rsidRPr="00283B83" w14:paraId="0230C07A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9B2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DC8B" w14:textId="745872FE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</w:t>
            </w:r>
            <w:r w:rsidR="00FC58C7" w:rsidRPr="00283B83">
              <w:rPr>
                <w:rFonts w:ascii="Times New Roman" w:eastAsia="Times New Roman" w:hAnsi="Times New Roman" w:cs="Times New Roman"/>
                <w:color w:val="000000"/>
              </w:rPr>
              <w:t>Lifetim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and consistent taking medicine; 2) When the blood sugar is high; 3) When have the symptoms; 4) Don't know </w:t>
            </w:r>
          </w:p>
        </w:tc>
      </w:tr>
      <w:tr w:rsidR="00283B83" w:rsidRPr="00283B83" w14:paraId="2550FD7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C5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C2C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think that smoking and secondhand smoke will affect the development of fetus?</w:t>
            </w:r>
          </w:p>
        </w:tc>
      </w:tr>
      <w:tr w:rsidR="00283B83" w:rsidRPr="00283B83" w14:paraId="436C378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80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027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No; 2) Yes; 3) Don't know</w:t>
            </w:r>
          </w:p>
        </w:tc>
      </w:tr>
      <w:tr w:rsidR="00283B83" w:rsidRPr="00283B83" w14:paraId="0996BE1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78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87E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Do you know what kind of methods will transmit HIV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options)</w:t>
            </w:r>
          </w:p>
        </w:tc>
      </w:tr>
      <w:tr w:rsidR="00283B83" w:rsidRPr="00283B83" w14:paraId="70ADF52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1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A6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V is transmitted through vaginal sex with someone with HIV</w:t>
            </w:r>
          </w:p>
        </w:tc>
      </w:tr>
      <w:tr w:rsidR="00283B83" w:rsidRPr="00283B83" w14:paraId="2CE5D77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D7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6D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108603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75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FD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V is transmitted through blood</w:t>
            </w:r>
          </w:p>
        </w:tc>
      </w:tr>
      <w:tr w:rsidR="00283B83" w:rsidRPr="00283B83" w14:paraId="185534F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F2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4D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50B80D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96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B3D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V is transmitted through birth</w:t>
            </w:r>
          </w:p>
        </w:tc>
      </w:tr>
      <w:tr w:rsidR="00283B83" w:rsidRPr="00283B83" w14:paraId="40CE51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BA3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83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5542E1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71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444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V is transmitted by everyday engagement with someone with HIV</w:t>
            </w:r>
          </w:p>
        </w:tc>
      </w:tr>
      <w:tr w:rsidR="00283B83" w:rsidRPr="00283B83" w14:paraId="0D1C0A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B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AE3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852DA3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7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6B2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V is transmitted through air</w:t>
            </w:r>
          </w:p>
        </w:tc>
      </w:tr>
      <w:tr w:rsidR="00283B83" w:rsidRPr="00283B83" w14:paraId="05B0F2D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2D0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0C1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1BB238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7D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5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E5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</w:tr>
      <w:tr w:rsidR="00283B83" w:rsidRPr="00283B83" w14:paraId="67EA36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4A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91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FB78B4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63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574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do you think Hepatitis B is transmitted?</w:t>
            </w:r>
          </w:p>
        </w:tc>
      </w:tr>
      <w:tr w:rsidR="00283B83" w:rsidRPr="00283B83" w14:paraId="2D57492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CAA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665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Working and eating; 2) Sex, blood, and pregnant 3) Handshaking and huge; 4) Don't know</w:t>
            </w:r>
          </w:p>
        </w:tc>
      </w:tr>
      <w:tr w:rsidR="00283B83" w:rsidRPr="00283B83" w14:paraId="56F45B6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6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42F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measure do you think individuals with chronic disease/condition should take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options)</w:t>
            </w:r>
          </w:p>
        </w:tc>
      </w:tr>
      <w:tr w:rsidR="00283B83" w:rsidRPr="00283B83" w14:paraId="7DC2617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40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33A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Visit the physician in time</w:t>
            </w:r>
          </w:p>
        </w:tc>
      </w:tr>
      <w:tr w:rsidR="00283B83" w:rsidRPr="00283B83" w14:paraId="4672B54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8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AF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A0375F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89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C0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tandardized and consistent treatment</w:t>
            </w:r>
          </w:p>
        </w:tc>
      </w:tr>
      <w:tr w:rsidR="00283B83" w:rsidRPr="00283B83" w14:paraId="4F78FAF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6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9B0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E16FD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D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928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Rational use of medicines</w:t>
            </w:r>
          </w:p>
        </w:tc>
      </w:tr>
      <w:tr w:rsidR="00283B83" w:rsidRPr="00283B83" w14:paraId="4931D68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97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5CC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77B577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96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A5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revent complications</w:t>
            </w:r>
          </w:p>
        </w:tc>
      </w:tr>
      <w:tr w:rsidR="00283B83" w:rsidRPr="00283B83" w14:paraId="03DB4C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5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5D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30DE14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BC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8E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mprove the quality of life</w:t>
            </w:r>
          </w:p>
        </w:tc>
      </w:tr>
      <w:tr w:rsidR="00283B83" w:rsidRPr="00283B83" w14:paraId="4DCBF42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B6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19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6F7BD4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F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7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F26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</w:tr>
      <w:tr w:rsidR="00283B83" w:rsidRPr="00283B83" w14:paraId="2B8BE1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E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704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835463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B4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4AC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do you think included in healthy lifestyle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options)</w:t>
            </w:r>
          </w:p>
        </w:tc>
      </w:tr>
      <w:tr w:rsidR="00283B83" w:rsidRPr="00283B83" w14:paraId="361CCFA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FC2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28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alance diet</w:t>
            </w:r>
          </w:p>
        </w:tc>
      </w:tr>
      <w:tr w:rsidR="00283B83" w:rsidRPr="00283B83" w14:paraId="4FF5AF6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42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E6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D218FD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5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140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Keep mentally health</w:t>
            </w:r>
          </w:p>
        </w:tc>
      </w:tr>
      <w:tr w:rsidR="00283B83" w:rsidRPr="00283B83" w14:paraId="2955D21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42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3DC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F2A1CF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705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09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Quit</w:t>
            </w:r>
            <w:proofErr w:type="gram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smoking, and limited drinking</w:t>
            </w:r>
          </w:p>
        </w:tc>
      </w:tr>
      <w:tr w:rsidR="00283B83" w:rsidRPr="00283B83" w14:paraId="0EBD71F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F5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86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697858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92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51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xercise properly</w:t>
            </w:r>
          </w:p>
        </w:tc>
      </w:tr>
      <w:tr w:rsidR="00283B83" w:rsidRPr="00283B83" w14:paraId="4DE72A2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405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419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6F59F4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34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58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Keep enough sleep</w:t>
            </w:r>
          </w:p>
        </w:tc>
      </w:tr>
      <w:tr w:rsidR="00283B83" w:rsidRPr="00283B83" w14:paraId="47D162C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657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DF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BBC215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72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FEF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ay attention to personal hygiene</w:t>
            </w:r>
          </w:p>
        </w:tc>
      </w:tr>
      <w:tr w:rsidR="00283B83" w:rsidRPr="00283B83" w14:paraId="1D2DCFF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3D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000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71E1A0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FD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8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B81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</w:tr>
      <w:tr w:rsidR="00283B83" w:rsidRPr="00283B83" w14:paraId="26A79D0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7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B17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is the healthy intake of vegetables? </w:t>
            </w:r>
          </w:p>
        </w:tc>
      </w:tr>
      <w:tr w:rsidR="00283B83" w:rsidRPr="00283B83" w14:paraId="53852B7E" w14:textId="77777777" w:rsidTr="00283B8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A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3E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300-500g every day, blank vegetables need to be 1/2;  2) 300-500g every day, dark vegetables need to be 1/2; 3) 100-300g every day, blank vegetables need to be 1/2; 4) 100-300g every day, dark vegetables need to be 1/2; 5) Don't know</w:t>
            </w:r>
          </w:p>
        </w:tc>
      </w:tr>
      <w:tr w:rsidR="00283B83" w:rsidRPr="00283B83" w14:paraId="266691C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BF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ECB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uch milk do you think adults should drink?</w:t>
            </w:r>
          </w:p>
        </w:tc>
      </w:tr>
      <w:tr w:rsidR="00283B83" w:rsidRPr="00283B83" w14:paraId="77D7C6A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7B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A17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150g; 2) 300g; 3) 500g; 4) Don't need to drink every day</w:t>
            </w:r>
          </w:p>
        </w:tc>
      </w:tr>
      <w:tr w:rsidR="00283B83" w:rsidRPr="00283B83" w14:paraId="06A25A2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56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C58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is incorrection about fish, chicken, meat, and eggs?</w:t>
            </w:r>
          </w:p>
        </w:tc>
      </w:tr>
      <w:tr w:rsidR="00283B83" w:rsidRPr="00283B83" w14:paraId="53D84C0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38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75D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hoose fish and chicken first</w:t>
            </w:r>
          </w:p>
        </w:tc>
      </w:tr>
      <w:tr w:rsidR="00283B83" w:rsidRPr="00283B83" w14:paraId="2BF3FF2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20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44D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D34FF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DB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41F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at egg without yolk</w:t>
            </w:r>
          </w:p>
        </w:tc>
      </w:tr>
      <w:tr w:rsidR="00283B83" w:rsidRPr="00283B83" w14:paraId="003DA31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95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8F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7F3CA9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B4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077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n't need to limit the smoky meat intake</w:t>
            </w:r>
          </w:p>
        </w:tc>
      </w:tr>
      <w:tr w:rsidR="00283B83" w:rsidRPr="00283B83" w14:paraId="0229C51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C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56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2BEBED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C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F61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nly choose to eat lean from the meat</w:t>
            </w:r>
          </w:p>
        </w:tc>
      </w:tr>
      <w:tr w:rsidR="00283B83" w:rsidRPr="00283B83" w14:paraId="68C491A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8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DD9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933A1F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58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542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uch water do you think you need to drink each day?</w:t>
            </w:r>
          </w:p>
        </w:tc>
      </w:tr>
      <w:tr w:rsidR="00283B83" w:rsidRPr="00283B83" w14:paraId="12944DF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20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7AE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3-4 cups (600ml to 800ml); 2) 5-6 cups (1000ml to 1200ml); 3. 7-8 cups (1500ml to 1700ml); 4) Don't know</w:t>
            </w:r>
          </w:p>
        </w:tc>
      </w:tr>
      <w:tr w:rsidR="00283B83" w:rsidRPr="00283B83" w14:paraId="0B252D6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EC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DCD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is the limit intake of salt each day for adults?</w:t>
            </w:r>
          </w:p>
        </w:tc>
      </w:tr>
      <w:tr w:rsidR="00283B83" w:rsidRPr="00283B83" w14:paraId="082A5D0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68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742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3g; 2) 6g; 3) 10g; 4) Don't know </w:t>
            </w:r>
          </w:p>
        </w:tc>
      </w:tr>
      <w:tr w:rsidR="00283B83" w:rsidRPr="00283B83" w14:paraId="6102870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B3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6D6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at is the limit intake for cooking oil each day for adults?</w:t>
            </w:r>
          </w:p>
        </w:tc>
      </w:tr>
      <w:tr w:rsidR="00283B83" w:rsidRPr="00283B83" w14:paraId="1CE524C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3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82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10-20g; 2) 25-30g; 3) 40-50g; 4) Don't know</w:t>
            </w:r>
          </w:p>
        </w:tc>
      </w:tr>
      <w:tr w:rsidR="00283B83" w:rsidRPr="00283B83" w14:paraId="1060545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10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9B5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types of fats are harmful to the body?</w:t>
            </w:r>
          </w:p>
        </w:tc>
      </w:tr>
      <w:tr w:rsidR="00283B83" w:rsidRPr="00283B83" w14:paraId="4BC0685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C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AD5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Polyunsaturated fatty acid 2) Monounsaturated fatty acid; 3) Trans-fatty acid; 4) Don't know</w:t>
            </w:r>
          </w:p>
        </w:tc>
      </w:tr>
      <w:tr w:rsidR="00283B83" w:rsidRPr="00283B83" w14:paraId="423814D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A7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6D6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have the habits of reading the nutrition panel on the food label?</w:t>
            </w:r>
          </w:p>
        </w:tc>
      </w:tr>
      <w:tr w:rsidR="00283B83" w:rsidRPr="00283B83" w14:paraId="4E3B34A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E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854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Never (jump to b58); 2) Sometimes; 3) All the time; 4) Every time</w:t>
            </w:r>
          </w:p>
        </w:tc>
      </w:tr>
      <w:tr w:rsidR="00283B83" w:rsidRPr="00283B83" w14:paraId="424A88E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E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C3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en reading the nutrition panel of the food label, what should we focus on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options)</w:t>
            </w:r>
          </w:p>
        </w:tc>
      </w:tr>
      <w:tr w:rsidR="00283B83" w:rsidRPr="00283B83" w14:paraId="5E05286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3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2F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</w:tr>
      <w:tr w:rsidR="00283B83" w:rsidRPr="00283B83" w14:paraId="7F61494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F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00F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0997E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BA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B8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ugar</w:t>
            </w:r>
          </w:p>
        </w:tc>
      </w:tr>
      <w:tr w:rsidR="00283B83" w:rsidRPr="00283B83" w14:paraId="2279B13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38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65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826310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4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7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9B7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rans-fatty acid</w:t>
            </w:r>
          </w:p>
        </w:tc>
      </w:tr>
      <w:tr w:rsidR="00283B83" w:rsidRPr="00283B83" w14:paraId="2E89D0D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98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FD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AE8514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7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7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FB2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odium</w:t>
            </w:r>
          </w:p>
        </w:tc>
      </w:tr>
      <w:tr w:rsidR="00283B83" w:rsidRPr="00283B83" w14:paraId="33684BC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937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57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D87B34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98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BF1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know the recommended intake of the following type of food each day and each week?</w:t>
            </w:r>
          </w:p>
        </w:tc>
      </w:tr>
      <w:tr w:rsidR="00283B83" w:rsidRPr="00283B83" w14:paraId="20B86DF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5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60B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12 and 25; 2) 5,10; 3) Don't know</w:t>
            </w:r>
          </w:p>
        </w:tc>
      </w:tr>
      <w:tr w:rsidR="00283B83" w:rsidRPr="00283B83" w14:paraId="16478D0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DD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9CB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know the BMI ranges for normal wight?</w:t>
            </w:r>
          </w:p>
        </w:tc>
      </w:tr>
      <w:tr w:rsidR="00283B83" w:rsidRPr="00283B83" w14:paraId="5F08F9E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A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817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18.5≤BMI</w:t>
            </w:r>
            <w:r w:rsidRPr="00283B83">
              <w:rPr>
                <w:rFonts w:ascii="SimSun" w:eastAsia="SimSun" w:hAnsi="SimSun" w:cs="Times New Roman" w:hint="eastAsia"/>
                <w:color w:val="000000"/>
              </w:rPr>
              <w:t>＜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24.0; 2)19.5≤BMI</w:t>
            </w:r>
            <w:r w:rsidRPr="00283B83">
              <w:rPr>
                <w:rFonts w:ascii="SimSun" w:eastAsia="SimSun" w:hAnsi="SimSun" w:cs="Times New Roman" w:hint="eastAsia"/>
                <w:color w:val="000000"/>
              </w:rPr>
              <w:t>＜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25.0; 3) Don't know</w:t>
            </w:r>
          </w:p>
        </w:tc>
      </w:tr>
      <w:tr w:rsidR="00283B83" w:rsidRPr="00283B83" w14:paraId="0C9F514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29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34B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know the formula for calculating BMI?</w:t>
            </w:r>
          </w:p>
        </w:tc>
      </w:tr>
      <w:tr w:rsidR="00283B83" w:rsidRPr="00283B83" w14:paraId="5AF208A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1A3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686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BMI=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ght</w:t>
            </w:r>
            <w:proofErr w:type="spell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(m)^2/ weight (kg); 2) BMI=weight(kg)/</w:t>
            </w:r>
            <w:proofErr w:type="spell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ight</w:t>
            </w:r>
            <w:proofErr w:type="spell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(m)^2 3) Don't know</w:t>
            </w:r>
          </w:p>
        </w:tc>
      </w:tr>
      <w:tr w:rsidR="00283B83" w:rsidRPr="00283B83" w14:paraId="153E4245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18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b61 - b79. Community health care center awareness and utilization </w:t>
            </w:r>
          </w:p>
        </w:tc>
      </w:tr>
      <w:tr w:rsidR="00283B83" w:rsidRPr="00283B83" w14:paraId="4B0E58D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1A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342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medical institutions do you frequently visit?</w:t>
            </w:r>
          </w:p>
        </w:tc>
      </w:tr>
      <w:tr w:rsidR="00283B83" w:rsidRPr="00283B83" w14:paraId="6B0E142E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05E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47A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Private clinic; 2) Community health care center; 3) District level general hospital; 4) City level general hospital; 5) District level or city level special hospital; 6) Province level hospital; 7) others</w:t>
            </w:r>
          </w:p>
        </w:tc>
      </w:tr>
      <w:tr w:rsidR="00283B83" w:rsidRPr="00283B83" w14:paraId="6565636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2C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B5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The reason that you choose this medical institution.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choose)</w:t>
            </w:r>
          </w:p>
        </w:tc>
      </w:tr>
      <w:tr w:rsidR="00283B83" w:rsidRPr="00283B83" w14:paraId="2A6E16D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1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2F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roximity to the home</w:t>
            </w:r>
          </w:p>
        </w:tc>
      </w:tr>
      <w:tr w:rsidR="00283B83" w:rsidRPr="00283B83" w14:paraId="2BB3A17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D1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EED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C00C87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47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00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Reasonable cost</w:t>
            </w:r>
          </w:p>
        </w:tc>
      </w:tr>
      <w:tr w:rsidR="00283B83" w:rsidRPr="00283B83" w14:paraId="3A2DE38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8A1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A7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CB997B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93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4C6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Skilled personnel</w:t>
            </w:r>
          </w:p>
        </w:tc>
      </w:tr>
      <w:tr w:rsidR="00283B83" w:rsidRPr="00283B83" w14:paraId="265D88E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2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8F4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284FB9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F88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364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Quality medical equipment</w:t>
            </w:r>
          </w:p>
        </w:tc>
      </w:tr>
      <w:tr w:rsidR="00283B83" w:rsidRPr="00283B83" w14:paraId="3109CA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8A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D58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182084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93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E7E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bundant medicine types</w:t>
            </w:r>
          </w:p>
        </w:tc>
      </w:tr>
      <w:tr w:rsidR="00283B83" w:rsidRPr="00283B83" w14:paraId="5641C94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07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09A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68B626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33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2EE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xcellent customer services</w:t>
            </w:r>
          </w:p>
        </w:tc>
      </w:tr>
      <w:tr w:rsidR="00283B83" w:rsidRPr="00283B83" w14:paraId="1A64239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87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77D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D28DC6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8F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4D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ssigned relationship to the health care institutions</w:t>
            </w:r>
          </w:p>
        </w:tc>
      </w:tr>
      <w:tr w:rsidR="00283B83" w:rsidRPr="00283B83" w14:paraId="2B1ED69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A9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A4B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2BCB06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4DB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D83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Familiarity with personnel</w:t>
            </w:r>
          </w:p>
        </w:tc>
      </w:tr>
      <w:tr w:rsidR="00283B83" w:rsidRPr="00283B83" w14:paraId="20FA62E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4B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71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97436F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2CA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02B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rust in certain physicians</w:t>
            </w:r>
          </w:p>
        </w:tc>
      </w:tr>
      <w:tr w:rsidR="00283B83" w:rsidRPr="00283B83" w14:paraId="2597B10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D2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E18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91AE0D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BA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FFB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4F54EBA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EF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A19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EA6364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44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62_11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3DA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1BAFAF7D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5E7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F4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know where is the nearest CHCs from your home? How long does it take you to go to the nearest community healthcare center from your home?</w:t>
            </w:r>
          </w:p>
        </w:tc>
      </w:tr>
      <w:tr w:rsidR="00283B83" w:rsidRPr="00283B83" w14:paraId="6ED3CA1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4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3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33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number</w:t>
            </w:r>
          </w:p>
        </w:tc>
      </w:tr>
      <w:tr w:rsidR="00283B83" w:rsidRPr="00283B83" w14:paraId="4833D5E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F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FA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at is your purpose of visiting CHCs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choose)</w:t>
            </w:r>
          </w:p>
        </w:tc>
      </w:tr>
      <w:tr w:rsidR="00283B83" w:rsidRPr="00283B83" w14:paraId="0AC9DF6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79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49F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Visit the physician</w:t>
            </w:r>
          </w:p>
        </w:tc>
      </w:tr>
      <w:tr w:rsidR="00283B83" w:rsidRPr="00283B83" w14:paraId="5C5C942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55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B9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CDF0CB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AD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AF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rescribe medicine</w:t>
            </w:r>
          </w:p>
        </w:tc>
      </w:tr>
      <w:tr w:rsidR="00283B83" w:rsidRPr="00283B83" w14:paraId="2585BBC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B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1A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08F955B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78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B3E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hronic disease following up</w:t>
            </w:r>
          </w:p>
        </w:tc>
      </w:tr>
      <w:tr w:rsidR="00283B83" w:rsidRPr="00283B83" w14:paraId="709E964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10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A1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D8F946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D2E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8DF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nsultant</w:t>
            </w:r>
          </w:p>
        </w:tc>
      </w:tr>
      <w:tr w:rsidR="00283B83" w:rsidRPr="00283B83" w14:paraId="2D298C3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15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936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36BC888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9F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30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cupuncture</w:t>
            </w:r>
          </w:p>
        </w:tc>
      </w:tr>
      <w:tr w:rsidR="00283B83" w:rsidRPr="00283B83" w14:paraId="5729EA8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2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1D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21E3586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533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A5A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Vaccination</w:t>
            </w:r>
          </w:p>
        </w:tc>
      </w:tr>
      <w:tr w:rsidR="00283B83" w:rsidRPr="00283B83" w14:paraId="2A02D01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11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912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FA433F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8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D1F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hildren physical exam</w:t>
            </w:r>
          </w:p>
        </w:tc>
      </w:tr>
      <w:tr w:rsidR="00283B83" w:rsidRPr="00283B83" w14:paraId="1BCF88F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58A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FB4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E01742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522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ADF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55597D7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98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4_8_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2EE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ype answer</w:t>
            </w:r>
          </w:p>
        </w:tc>
      </w:tr>
      <w:tr w:rsidR="00283B83" w:rsidRPr="00283B83" w14:paraId="4FB5570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D9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2B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es the doctors at the community healthcare center discuss with you regarding community health?</w:t>
            </w:r>
          </w:p>
        </w:tc>
      </w:tr>
      <w:tr w:rsidR="00283B83" w:rsidRPr="00283B83" w14:paraId="6BAB7AA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D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817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7DF14D4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47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D50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ave you ever heard about family doctor contract services? (If the answer is "No", jump to b73</w:t>
            </w:r>
          </w:p>
        </w:tc>
      </w:tr>
      <w:tr w:rsidR="00283B83" w:rsidRPr="00283B83" w14:paraId="3DFDD06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620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A04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3254C4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3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F88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here do you heard about the family doctor contract services? 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>(multiple choose)</w:t>
            </w:r>
          </w:p>
        </w:tc>
      </w:tr>
      <w:tr w:rsidR="00283B83" w:rsidRPr="00283B83" w14:paraId="37EA261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64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03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mmunity health care personnel/providers</w:t>
            </w:r>
          </w:p>
        </w:tc>
      </w:tr>
      <w:tr w:rsidR="00283B83" w:rsidRPr="00283B83" w14:paraId="0D1F12D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D53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58F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A3A389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3D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FC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roadcast, TV</w:t>
            </w:r>
          </w:p>
        </w:tc>
      </w:tr>
      <w:tr w:rsidR="00283B83" w:rsidRPr="00283B83" w14:paraId="153D527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89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77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3EEE5D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BF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CE8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Newspaper</w:t>
            </w:r>
          </w:p>
        </w:tc>
      </w:tr>
      <w:tr w:rsidR="00283B83" w:rsidRPr="00283B83" w14:paraId="670FDF9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45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B74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E1B7E3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59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D23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ebsite</w:t>
            </w:r>
          </w:p>
        </w:tc>
      </w:tr>
      <w:tr w:rsidR="00283B83" w:rsidRPr="00283B83" w14:paraId="5D9D6CB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CFD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C4E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5ECE08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D62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BEA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83B83" w:rsidRPr="00283B83" w14:paraId="75303BE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E53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6BB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E4FFE7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F4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7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EAE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n't know</w:t>
            </w:r>
          </w:p>
        </w:tc>
      </w:tr>
      <w:tr w:rsidR="00283B83" w:rsidRPr="00283B83" w14:paraId="28B1E35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941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ECA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id you sign a service contract with a family doctor?</w:t>
            </w:r>
          </w:p>
        </w:tc>
      </w:tr>
      <w:tr w:rsidR="00283B83" w:rsidRPr="00283B83" w14:paraId="6D7BB51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187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51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; 3) Don't know (if the answer is "No" or "Don't know", jump to a73)</w:t>
            </w:r>
          </w:p>
        </w:tc>
      </w:tr>
      <w:tr w:rsidR="00283B83" w:rsidRPr="00283B83" w14:paraId="26AD334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920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838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think the family doctor contract service is beneficial for disease prevention?</w:t>
            </w:r>
          </w:p>
        </w:tc>
      </w:tr>
      <w:tr w:rsidR="00283B83" w:rsidRPr="00283B83" w14:paraId="08C5456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51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CBC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Very helpful; 2) Helpful; 3) Normal; 4) Not helpful; 5) Helpless</w:t>
            </w:r>
          </w:p>
        </w:tc>
      </w:tr>
      <w:tr w:rsidR="00283B83" w:rsidRPr="00283B83" w14:paraId="6A39C86B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C3F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512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fter signing a service contract with a family doctor, are you more likely to visit the healthcare institutions where the family doctor located?</w:t>
            </w:r>
          </w:p>
        </w:tc>
      </w:tr>
      <w:tr w:rsidR="00283B83" w:rsidRPr="00283B83" w14:paraId="512AC11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CF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9A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36E7CCBF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92A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0D5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think that the community health center provides outpatient appointment to individuals whom sign a service contract with a family doctor?</w:t>
            </w:r>
          </w:p>
        </w:tc>
      </w:tr>
      <w:tr w:rsidR="00283B83" w:rsidRPr="00283B83" w14:paraId="3692E7D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9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F37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6D7C936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BAC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73C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methods do you want to the most when conducting health consultation with family doctor?</w:t>
            </w:r>
            <w:r w:rsidRPr="00283B83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(multiple choose)</w:t>
            </w:r>
          </w:p>
        </w:tc>
      </w:tr>
      <w:tr w:rsidR="00283B83" w:rsidRPr="00283B83" w14:paraId="3E11F28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994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538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Go to the medical providers</w:t>
            </w:r>
          </w:p>
        </w:tc>
      </w:tr>
      <w:tr w:rsidR="00283B83" w:rsidRPr="00283B83" w14:paraId="21C0408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FD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785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051AA1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1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7FD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elephone consultant</w:t>
            </w:r>
          </w:p>
        </w:tc>
      </w:tr>
      <w:tr w:rsidR="00283B83" w:rsidRPr="00283B83" w14:paraId="59C7A06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896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113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4327B7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9FE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16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</w:tc>
      </w:tr>
      <w:tr w:rsidR="00283B83" w:rsidRPr="00283B83" w14:paraId="765A9D7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90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431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875045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0A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408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ommunity professional app</w:t>
            </w:r>
          </w:p>
        </w:tc>
      </w:tr>
      <w:tr w:rsidR="00283B83" w:rsidRPr="00283B83" w14:paraId="6F99AA0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EC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63D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D870C5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78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8DC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</w:tr>
      <w:tr w:rsidR="00283B83" w:rsidRPr="00283B83" w14:paraId="089EEDEE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D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27B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7520836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16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2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F06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QQ or WeChat</w:t>
            </w:r>
          </w:p>
        </w:tc>
      </w:tr>
      <w:tr w:rsidR="00283B83" w:rsidRPr="00283B83" w14:paraId="02CAB9F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F4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B77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62DBA4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DE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0D1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the last year, have you participated the health conference in the center?</w:t>
            </w:r>
          </w:p>
        </w:tc>
      </w:tr>
      <w:tr w:rsidR="00283B83" w:rsidRPr="00283B83" w14:paraId="773F1AE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22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E8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7FC1DFD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1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8B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Within the past year, did you see any community health care center advisements? </w:t>
            </w:r>
          </w:p>
        </w:tc>
      </w:tr>
      <w:tr w:rsidR="00283B83" w:rsidRPr="00283B83" w14:paraId="7ED372B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4C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D60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32E12AF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B0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BA6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id you know that community health care center provided chronic disease management services?</w:t>
            </w:r>
          </w:p>
        </w:tc>
      </w:tr>
      <w:tr w:rsidR="00283B83" w:rsidRPr="00283B83" w14:paraId="46DAE6C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4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24F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1C07E2B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95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EA8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re you satisfied with the environment of the CHC?</w:t>
            </w:r>
          </w:p>
        </w:tc>
      </w:tr>
      <w:tr w:rsidR="00283B83" w:rsidRPr="00283B83" w14:paraId="6B4B659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E0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74E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Very satisfied; 2) Satisfied; 3) Not so bad; 4) Dissatisfied; 5) Very dissatisfied; 6) Don't know</w:t>
            </w:r>
          </w:p>
        </w:tc>
      </w:tr>
      <w:tr w:rsidR="00283B83" w:rsidRPr="00283B83" w14:paraId="664BD8A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6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67A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re you satisfied with the attitude of health care workers?</w:t>
            </w:r>
          </w:p>
        </w:tc>
      </w:tr>
      <w:tr w:rsidR="00283B83" w:rsidRPr="00283B83" w14:paraId="04D1FE4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22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B5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Very satisfied; 2) Satisfied; 3) Not so bad; 4) Dissatisfied; 5) Very dissatisfied; 6) Don't know</w:t>
            </w:r>
          </w:p>
        </w:tc>
      </w:tr>
      <w:tr w:rsidR="00283B83" w:rsidRPr="00283B83" w14:paraId="5C2DC50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913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8CA7" w14:textId="453FC523" w:rsidR="00283B83" w:rsidRPr="00283B83" w:rsidRDefault="008B06C7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83B83" w:rsidRPr="00283B83">
              <w:rPr>
                <w:rFonts w:ascii="Times New Roman" w:eastAsia="Times New Roman" w:hAnsi="Times New Roman" w:cs="Times New Roman"/>
                <w:color w:val="000000"/>
              </w:rPr>
              <w:t>you satis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ed</w:t>
            </w:r>
            <w:r w:rsidR="00283B83"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 with the communication? </w:t>
            </w:r>
          </w:p>
        </w:tc>
      </w:tr>
      <w:tr w:rsidR="00283B83" w:rsidRPr="00283B83" w14:paraId="4D79314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4A2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B07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Very satisfied; 2) Satisfied; 3) Not so bad; 4) Dissatisfied; 5) Very dissatisfied; 6) Don't know</w:t>
            </w:r>
          </w:p>
        </w:tc>
      </w:tr>
      <w:tr w:rsidR="00283B83" w:rsidRPr="00283B83" w14:paraId="2C3BA28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6AE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BCB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Are you satisfied with the (medical) skills of health workers</w:t>
            </w:r>
          </w:p>
        </w:tc>
      </w:tr>
      <w:tr w:rsidR="00283B83" w:rsidRPr="00283B83" w14:paraId="3D579E5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34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572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Very satisfied; 2) Satisfied; 3) Not so bad; 4) Dissatisfied; 5) Very dissatisfied; 6) Don't know</w:t>
            </w:r>
          </w:p>
        </w:tc>
      </w:tr>
      <w:tr w:rsidR="00283B83" w:rsidRPr="00283B83" w14:paraId="145B4E50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4D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0-89. Mental health</w:t>
            </w:r>
          </w:p>
        </w:tc>
      </w:tr>
      <w:tr w:rsidR="00283B83" w:rsidRPr="00283B83" w14:paraId="1EE180F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03F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F23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the past 30 days, how often do you feel nervousness, anxious, and irritated?</w:t>
            </w:r>
          </w:p>
        </w:tc>
      </w:tr>
      <w:tr w:rsidR="00283B83" w:rsidRPr="00283B83" w14:paraId="315E77F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5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90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280ECC1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467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555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n the past 30 days, how often do you feel hopelessness, depressed, bored, and felt nothing can make you happy? </w:t>
            </w:r>
          </w:p>
        </w:tc>
      </w:tr>
      <w:tr w:rsidR="00283B83" w:rsidRPr="00283B83" w14:paraId="3A4E168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DE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253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62EC3AE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D8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F2B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n the past 30 days, how often do you feel useless and everything is too hard?</w:t>
            </w:r>
          </w:p>
        </w:tc>
      </w:tr>
      <w:tr w:rsidR="00283B83" w:rsidRPr="00283B83" w14:paraId="04BDEEA6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F5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BE3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5D9AD99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0A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8DC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If you are going to travel, would it be easy for you to find other to join you? </w:t>
            </w:r>
          </w:p>
        </w:tc>
      </w:tr>
      <w:tr w:rsidR="00283B83" w:rsidRPr="00283B83" w14:paraId="2454060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EF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DB6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1EDA44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EC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8DA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ow often do you talk to your friends and family members about your problems and fears? </w:t>
            </w:r>
          </w:p>
        </w:tc>
      </w:tr>
      <w:tr w:rsidR="00283B83" w:rsidRPr="00283B83" w14:paraId="1D55EAE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17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00A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281EEEF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1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464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f you are sick, how often can you have someone help you with errands and housework?</w:t>
            </w:r>
          </w:p>
        </w:tc>
      </w:tr>
      <w:tr w:rsidR="00283B83" w:rsidRPr="00283B83" w14:paraId="5A7F63E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BA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419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1CA1E52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5BE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A0D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f you decided to watch a movie, how often can you find someone to watch it with you easily?</w:t>
            </w:r>
          </w:p>
        </w:tc>
      </w:tr>
      <w:tr w:rsidR="00283B83" w:rsidRPr="00283B83" w14:paraId="6A46257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87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73F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3CE32A8F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20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06F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How often do you invited other people to join you for various activities (e.g., shopping, eating, watching movies, or non-job-related activities)? </w:t>
            </w:r>
          </w:p>
        </w:tc>
      </w:tr>
      <w:tr w:rsidR="00283B83" w:rsidRPr="00283B83" w14:paraId="60D0B4B1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961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46D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7C875A12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D8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DEE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f you want to find someone to join you for lunch, how often can you find someone easily?</w:t>
            </w:r>
          </w:p>
        </w:tc>
      </w:tr>
      <w:tr w:rsidR="00283B83" w:rsidRPr="00283B83" w14:paraId="51F1739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50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1E4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All the time; 2) Most of the time; 3) Sometimes; 4) None</w:t>
            </w:r>
          </w:p>
        </w:tc>
      </w:tr>
      <w:tr w:rsidR="00283B83" w:rsidRPr="00283B83" w14:paraId="3D29F41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DE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176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f you encounter difficulties, how often can you call someone to help you easily?</w:t>
            </w:r>
          </w:p>
        </w:tc>
      </w:tr>
      <w:tr w:rsidR="00283B83" w:rsidRPr="00283B83" w14:paraId="762BC9BE" w14:textId="77777777" w:rsidTr="00283B8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9B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0-b98. First aid knowledge</w:t>
            </w:r>
          </w:p>
        </w:tc>
      </w:tr>
      <w:tr w:rsidR="00283B83" w:rsidRPr="00283B83" w14:paraId="5234ECE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43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1A2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think community residents should learn about emergency related knowledge?</w:t>
            </w:r>
          </w:p>
        </w:tc>
      </w:tr>
      <w:tr w:rsidR="00283B83" w:rsidRPr="00283B83" w14:paraId="42E43A9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717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46C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Totally agree; 2) Agree; 3) Not important; 4) Don't know</w:t>
            </w:r>
          </w:p>
        </w:tc>
      </w:tr>
      <w:tr w:rsidR="00283B83" w:rsidRPr="00283B83" w14:paraId="4CBB7AEA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2A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AAA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en there is an accident, what is your first reaction?</w:t>
            </w:r>
          </w:p>
        </w:tc>
      </w:tr>
      <w:tr w:rsidR="00283B83" w:rsidRPr="00283B83" w14:paraId="6AF80839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45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544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Don’t know what to do; 2. Call 119 and wait for help; 3) Call 119 and do some first aid before the ambulance come; 4) First aid immediately</w:t>
            </w:r>
          </w:p>
        </w:tc>
      </w:tr>
      <w:tr w:rsidR="00283B83" w:rsidRPr="00283B83" w14:paraId="4113255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A2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D59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ave you heard of CPR? (If answer is no, jump to b95)</w:t>
            </w:r>
          </w:p>
        </w:tc>
      </w:tr>
      <w:tr w:rsidR="00283B83" w:rsidRPr="00283B83" w14:paraId="6CEC8D6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E3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102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7158B43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4B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F9F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CPR is an important lifesaving technique; do you know what </w:t>
            </w:r>
            <w:proofErr w:type="gramStart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s the first step of CPR</w:t>
            </w:r>
            <w:proofErr w:type="gramEnd"/>
            <w:r w:rsidRPr="00283B8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  <w:tr w:rsidR="00283B83" w:rsidRPr="00283B83" w14:paraId="19BAD46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45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E2D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 xml:space="preserve">1) Artificial breathing; 2) Open breath pattern; 3) Circulation </w:t>
            </w:r>
          </w:p>
        </w:tc>
      </w:tr>
      <w:tr w:rsidR="00283B83" w:rsidRPr="00283B83" w14:paraId="4FBB6F2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1D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9217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How many minutes after the heart after beating is the golden stage for first aid?</w:t>
            </w:r>
          </w:p>
        </w:tc>
      </w:tr>
      <w:tr w:rsidR="00283B83" w:rsidRPr="00283B83" w14:paraId="6DA74E18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2C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E1B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2-4; 2) 4-6; 3) 6-8; 4) 8-10</w:t>
            </w:r>
          </w:p>
        </w:tc>
      </w:tr>
      <w:tr w:rsidR="00283B83" w:rsidRPr="00283B83" w14:paraId="53685053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17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6116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is the treatments to heat stroke? (multiple choose)</w:t>
            </w:r>
          </w:p>
        </w:tc>
      </w:tr>
      <w:tr w:rsidR="00283B83" w:rsidRPr="00283B83" w14:paraId="475B2FA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56F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3C1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rink how water or light salty water</w:t>
            </w:r>
          </w:p>
        </w:tc>
      </w:tr>
      <w:tr w:rsidR="00283B83" w:rsidRPr="00283B83" w14:paraId="74F558E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574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524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159CA520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BE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EC6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rink warm water</w:t>
            </w:r>
          </w:p>
        </w:tc>
      </w:tr>
      <w:tr w:rsidR="00283B83" w:rsidRPr="00283B83" w14:paraId="5449F1BD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8C93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B5F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56B92585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92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FA2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Pinch people's philtrum</w:t>
            </w:r>
          </w:p>
        </w:tc>
      </w:tr>
      <w:tr w:rsidR="00283B83" w:rsidRPr="00283B83" w14:paraId="1DAD4FF4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57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145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470609AC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608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5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11D5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CPR</w:t>
            </w:r>
          </w:p>
        </w:tc>
      </w:tr>
      <w:tr w:rsidR="00283B83" w:rsidRPr="00283B83" w14:paraId="2AFCC62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789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8A9F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</w:t>
            </w:r>
          </w:p>
        </w:tc>
      </w:tr>
      <w:tr w:rsidR="00283B83" w:rsidRPr="00283B83" w14:paraId="63AC200F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E8E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209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Which of the following is the correct treatment for burn?</w:t>
            </w:r>
          </w:p>
        </w:tc>
      </w:tr>
      <w:tr w:rsidR="00283B83" w:rsidRPr="00283B83" w14:paraId="45FBDAD3" w14:textId="77777777" w:rsidTr="00283B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C0EE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505D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Wash by cold water for 10-15 min; 2) Apply toothpaste, soy sauce, etc. on the wound; 3) Tie tightly with sterile gauze or cotton cloth</w:t>
            </w:r>
          </w:p>
        </w:tc>
      </w:tr>
      <w:tr w:rsidR="00283B83" w:rsidRPr="00283B83" w14:paraId="09C27EF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9EBA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29C1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Is there a fire extinguisher in your work and living environment?</w:t>
            </w:r>
          </w:p>
        </w:tc>
      </w:tr>
      <w:tr w:rsidR="00283B83" w:rsidRPr="00283B83" w14:paraId="63A94B57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D03B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1CA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  <w:tr w:rsidR="00283B83" w:rsidRPr="00283B83" w14:paraId="52EB5F7B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364C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b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FED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Do you know how to correctly use a fire extinguisher?</w:t>
            </w:r>
          </w:p>
        </w:tc>
      </w:tr>
      <w:tr w:rsidR="00283B83" w:rsidRPr="00283B83" w14:paraId="23BD8CD9" w14:textId="77777777" w:rsidTr="00283B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D82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8650" w14:textId="77777777" w:rsidR="00283B83" w:rsidRPr="00283B83" w:rsidRDefault="00283B83" w:rsidP="0028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3B83">
              <w:rPr>
                <w:rFonts w:ascii="Times New Roman" w:eastAsia="Times New Roman" w:hAnsi="Times New Roman" w:cs="Times New Roman"/>
                <w:color w:val="000000"/>
              </w:rPr>
              <w:t>1) Yes; 2) No</w:t>
            </w:r>
          </w:p>
        </w:tc>
      </w:tr>
    </w:tbl>
    <w:p w14:paraId="75EF72D9" w14:textId="77777777" w:rsidR="004C4E31" w:rsidRPr="004C4E31" w:rsidRDefault="004C4E31">
      <w:pPr>
        <w:rPr>
          <w:rFonts w:ascii="Times New Roman" w:hAnsi="Times New Roman" w:cs="Times New Roman"/>
          <w:sz w:val="24"/>
          <w:szCs w:val="24"/>
        </w:rPr>
      </w:pPr>
    </w:p>
    <w:sectPr w:rsidR="004C4E31" w:rsidRPr="004C4E31" w:rsidSect="004A4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31"/>
    <w:rsid w:val="00026812"/>
    <w:rsid w:val="0005063A"/>
    <w:rsid w:val="00100894"/>
    <w:rsid w:val="001507B4"/>
    <w:rsid w:val="0016296B"/>
    <w:rsid w:val="00174489"/>
    <w:rsid w:val="00185F82"/>
    <w:rsid w:val="00257980"/>
    <w:rsid w:val="00265205"/>
    <w:rsid w:val="00283B83"/>
    <w:rsid w:val="00296E74"/>
    <w:rsid w:val="002B00F7"/>
    <w:rsid w:val="002B083E"/>
    <w:rsid w:val="00325398"/>
    <w:rsid w:val="00351418"/>
    <w:rsid w:val="003C3F00"/>
    <w:rsid w:val="003C4C2B"/>
    <w:rsid w:val="003D375E"/>
    <w:rsid w:val="00423DBF"/>
    <w:rsid w:val="0049632C"/>
    <w:rsid w:val="004A4BAA"/>
    <w:rsid w:val="004C4E31"/>
    <w:rsid w:val="004D3976"/>
    <w:rsid w:val="004F4E45"/>
    <w:rsid w:val="00502505"/>
    <w:rsid w:val="00554848"/>
    <w:rsid w:val="00675FE6"/>
    <w:rsid w:val="006B0FC6"/>
    <w:rsid w:val="006B3F8E"/>
    <w:rsid w:val="006C39C0"/>
    <w:rsid w:val="006E6107"/>
    <w:rsid w:val="007729F2"/>
    <w:rsid w:val="00776FF4"/>
    <w:rsid w:val="007B006F"/>
    <w:rsid w:val="007C27F1"/>
    <w:rsid w:val="0080453C"/>
    <w:rsid w:val="00833700"/>
    <w:rsid w:val="008B06C7"/>
    <w:rsid w:val="008F23DC"/>
    <w:rsid w:val="009276A9"/>
    <w:rsid w:val="00967C7D"/>
    <w:rsid w:val="00981145"/>
    <w:rsid w:val="00A75490"/>
    <w:rsid w:val="00A81338"/>
    <w:rsid w:val="00B37020"/>
    <w:rsid w:val="00B51E1A"/>
    <w:rsid w:val="00B71661"/>
    <w:rsid w:val="00B74B1C"/>
    <w:rsid w:val="00BD33A6"/>
    <w:rsid w:val="00C205B9"/>
    <w:rsid w:val="00C851B3"/>
    <w:rsid w:val="00D17347"/>
    <w:rsid w:val="00D2670E"/>
    <w:rsid w:val="00D92A32"/>
    <w:rsid w:val="00ED3223"/>
    <w:rsid w:val="00F81616"/>
    <w:rsid w:val="00F83056"/>
    <w:rsid w:val="00FC58C7"/>
    <w:rsid w:val="00FE73AC"/>
    <w:rsid w:val="00FF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DFC5"/>
  <w15:chartTrackingRefBased/>
  <w15:docId w15:val="{DB91B61B-4B46-4E60-9B65-839E218F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79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7980"/>
    <w:rPr>
      <w:color w:val="954F72"/>
      <w:u w:val="single"/>
    </w:rPr>
  </w:style>
  <w:style w:type="paragraph" w:customStyle="1" w:styleId="msonormal0">
    <w:name w:val="msonormal"/>
    <w:basedOn w:val="Normal"/>
    <w:rsid w:val="00257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57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257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</w:rPr>
  </w:style>
  <w:style w:type="paragraph" w:customStyle="1" w:styleId="xl65">
    <w:name w:val="xl65"/>
    <w:basedOn w:val="Normal"/>
    <w:rsid w:val="002579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579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57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579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7">
    <w:name w:val="font7"/>
    <w:basedOn w:val="Normal"/>
    <w:rsid w:val="008F23DC"/>
    <w:pPr>
      <w:spacing w:before="100" w:beforeAutospacing="1" w:after="100" w:afterAutospacing="1" w:line="240" w:lineRule="auto"/>
    </w:pPr>
    <w:rPr>
      <w:rFonts w:ascii="DengXian" w:eastAsia="DengXian" w:hAnsi="DengXian" w:cs="Times New Roman"/>
      <w:color w:val="000000"/>
    </w:rPr>
  </w:style>
  <w:style w:type="paragraph" w:customStyle="1" w:styleId="font8">
    <w:name w:val="font8"/>
    <w:basedOn w:val="Normal"/>
    <w:rsid w:val="008F23DC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</w:rPr>
  </w:style>
  <w:style w:type="paragraph" w:customStyle="1" w:styleId="font9">
    <w:name w:val="font9"/>
    <w:basedOn w:val="Normal"/>
    <w:rsid w:val="0028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</w:rPr>
  </w:style>
  <w:style w:type="paragraph" w:customStyle="1" w:styleId="font10">
    <w:name w:val="font10"/>
    <w:basedOn w:val="Normal"/>
    <w:rsid w:val="0028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11">
    <w:name w:val="font11"/>
    <w:basedOn w:val="Normal"/>
    <w:rsid w:val="00283B83"/>
    <w:pPr>
      <w:spacing w:before="100" w:beforeAutospacing="1" w:after="100" w:afterAutospacing="1" w:line="240" w:lineRule="auto"/>
    </w:pPr>
    <w:rPr>
      <w:rFonts w:ascii="DengXian" w:eastAsia="DengXian" w:hAnsi="DengXian" w:cs="Times New Roman"/>
      <w:color w:val="000000"/>
    </w:rPr>
  </w:style>
  <w:style w:type="paragraph" w:customStyle="1" w:styleId="font12">
    <w:name w:val="font12"/>
    <w:basedOn w:val="Normal"/>
    <w:rsid w:val="00283B83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</w:rPr>
  </w:style>
  <w:style w:type="paragraph" w:customStyle="1" w:styleId="xl69">
    <w:name w:val="xl69"/>
    <w:basedOn w:val="Normal"/>
    <w:rsid w:val="00283B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83B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83B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283B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4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3ED7C0BE1B104CBBDF72403E7EA2AC" ma:contentTypeVersion="13" ma:contentTypeDescription="Create a new document." ma:contentTypeScope="" ma:versionID="bc997e15a04c7bbdedacbdd900d139a9">
  <xsd:schema xmlns:xsd="http://www.w3.org/2001/XMLSchema" xmlns:xs="http://www.w3.org/2001/XMLSchema" xmlns:p="http://schemas.microsoft.com/office/2006/metadata/properties" xmlns:ns3="ad16b283-f21e-4a41-9ff8-423a918d90a0" xmlns:ns4="9584f19d-25cb-4376-90e1-0fedaabe2f13" targetNamespace="http://schemas.microsoft.com/office/2006/metadata/properties" ma:root="true" ma:fieldsID="7ba32574715938201d982e4278af1da7" ns3:_="" ns4:_="">
    <xsd:import namespace="ad16b283-f21e-4a41-9ff8-423a918d90a0"/>
    <xsd:import namespace="9584f19d-25cb-4376-90e1-0fedaabe2f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16b283-f21e-4a41-9ff8-423a918d90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84f19d-25cb-4376-90e1-0fedaabe2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985DC0-D3EF-42A4-B05B-5348384D22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16b283-f21e-4a41-9ff8-423a918d90a0"/>
    <ds:schemaRef ds:uri="9584f19d-25cb-4376-90e1-0fedaabe2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9923ED-2347-470A-B496-C28010CD75BF}">
  <ds:schemaRefs>
    <ds:schemaRef ds:uri="http://schemas.microsoft.com/office/2006/metadata/properties"/>
    <ds:schemaRef ds:uri="http://purl.org/dc/elements/1.1/"/>
    <ds:schemaRef ds:uri="9584f19d-25cb-4376-90e1-0fedaabe2f13"/>
    <ds:schemaRef ds:uri="http://purl.org/dc/terms/"/>
    <ds:schemaRef ds:uri="http://www.w3.org/XML/1998/namespace"/>
    <ds:schemaRef ds:uri="ad16b283-f21e-4a41-9ff8-423a918d90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278E8A9-10B1-407E-954F-5180097ABB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144</Words>
  <Characters>23624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Lu</dc:creator>
  <cp:keywords/>
  <dc:description/>
  <cp:lastModifiedBy>Shi, Lu</cp:lastModifiedBy>
  <cp:revision>2</cp:revision>
  <dcterms:created xsi:type="dcterms:W3CDTF">2021-03-16T08:36:00Z</dcterms:created>
  <dcterms:modified xsi:type="dcterms:W3CDTF">2021-03-1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3ED7C0BE1B104CBBDF72403E7EA2AC</vt:lpwstr>
  </property>
</Properties>
</file>